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BB8DEE" w14:textId="77777777" w:rsidR="00B422C4" w:rsidRPr="00B422C4" w:rsidRDefault="00B422C4" w:rsidP="00B422C4">
      <w:pPr>
        <w:spacing w:after="0" w:line="360" w:lineRule="auto"/>
        <w:rPr>
          <w:rFonts w:asciiTheme="majorHAnsi" w:eastAsiaTheme="majorEastAsia" w:hAnsiTheme="majorHAnsi" w:cstheme="majorBidi"/>
          <w:b/>
          <w:bCs/>
          <w:color w:val="365F91" w:themeColor="accent1" w:themeShade="BF"/>
          <w:sz w:val="28"/>
          <w:szCs w:val="28"/>
        </w:rPr>
      </w:pPr>
      <w:r w:rsidRPr="00B422C4">
        <w:rPr>
          <w:rFonts w:asciiTheme="majorHAnsi" w:eastAsiaTheme="majorEastAsia" w:hAnsiTheme="majorHAnsi" w:cstheme="majorBidi"/>
          <w:b/>
          <w:bCs/>
          <w:color w:val="365F91" w:themeColor="accent1" w:themeShade="BF"/>
          <w:sz w:val="28"/>
          <w:szCs w:val="28"/>
        </w:rPr>
        <w:t>Supplemental data to:</w:t>
      </w:r>
    </w:p>
    <w:p w14:paraId="406D1E1C" w14:textId="21E480D1" w:rsidR="00CB2CBB" w:rsidRDefault="00CB2CBB" w:rsidP="00CB2CBB">
      <w:bookmarkStart w:id="0" w:name="_GoBack"/>
      <w:bookmarkEnd w:id="0"/>
      <w:r w:rsidRPr="00CB2CBB">
        <w:rPr>
          <w:rFonts w:asciiTheme="majorHAnsi" w:hAnsiTheme="majorHAnsi" w:cs="Arial"/>
          <w:b/>
        </w:rPr>
        <w:t>Exploratory outcome measures from smartphone-based testing in a phase 1 Parkinson’s disease trial</w:t>
      </w:r>
    </w:p>
    <w:p w14:paraId="40F2CDF9" w14:textId="26C9B55F" w:rsidR="001C547C" w:rsidRPr="00150042" w:rsidRDefault="001C547C" w:rsidP="001C547C">
      <w:pPr>
        <w:spacing w:after="0" w:line="360" w:lineRule="auto"/>
        <w:rPr>
          <w:rFonts w:ascii="Arial" w:hAnsi="Arial" w:cs="Arial"/>
          <w:b/>
        </w:rPr>
      </w:pPr>
    </w:p>
    <w:p w14:paraId="3CA00CE8" w14:textId="18F923AF" w:rsidR="00B422C4" w:rsidRPr="00B422C4" w:rsidRDefault="00B422C4" w:rsidP="00B422C4">
      <w:pPr>
        <w:spacing w:after="0" w:line="360" w:lineRule="auto"/>
        <w:rPr>
          <w:rFonts w:asciiTheme="majorHAnsi" w:hAnsiTheme="majorHAnsi" w:cs="Arial"/>
          <w:b/>
        </w:rPr>
      </w:pPr>
    </w:p>
    <w:p w14:paraId="5F3EE02F" w14:textId="01F01C3C" w:rsidR="00B422C4" w:rsidRPr="00B422C4" w:rsidRDefault="00B422C4" w:rsidP="00B422C4">
      <w:pPr>
        <w:spacing w:after="0" w:line="240" w:lineRule="auto"/>
        <w:rPr>
          <w:rFonts w:cs="Arial"/>
        </w:rPr>
      </w:pPr>
      <w:r w:rsidRPr="00B422C4">
        <w:rPr>
          <w:rFonts w:cs="Arial"/>
        </w:rPr>
        <w:t>Florian Lipsmeier, Kirsten I. Taylor, Timothy Kilchenmann, Detlef Wolf, Alf Scotland, Jens Schjodt-Eriksen, Wei-Yi Cheng, Ignacio Fernandez Garcia, Juliane Siebourg-Polster, Liping Jin, Jay Soto, Lynne Verselis, Frank Boess, Martin Koller, Michael Grundman, Andreas U. Monsch, Ronald B. Postuma, Anirvan Ghosh, Thomas Kremer, Christian Czech, Christian Gossens, and Michael Lindemann</w:t>
      </w:r>
    </w:p>
    <w:p w14:paraId="2FAAD5F3" w14:textId="4D1DF583" w:rsidR="004F1794" w:rsidRPr="00E965F9" w:rsidRDefault="0062787C" w:rsidP="0010263F">
      <w:pPr>
        <w:pStyle w:val="Heading1"/>
      </w:pPr>
      <w:r>
        <w:t>Test instructions,</w:t>
      </w:r>
      <w:r w:rsidR="00C059B3" w:rsidRPr="00373BF5">
        <w:t xml:space="preserve"> and a</w:t>
      </w:r>
      <w:r w:rsidR="0010263F" w:rsidRPr="00E72477">
        <w:t>ctive test</w:t>
      </w:r>
      <w:r w:rsidR="0010263F" w:rsidRPr="00EE7156">
        <w:t xml:space="preserve"> feature</w:t>
      </w:r>
      <w:r w:rsidR="0010263F" w:rsidRPr="00E965F9">
        <w:t xml:space="preserve"> and MDS-UPDRS item</w:t>
      </w:r>
      <w:r w:rsidR="00935C4D" w:rsidRPr="00E965F9">
        <w:t xml:space="preserve"> selection</w:t>
      </w:r>
    </w:p>
    <w:p w14:paraId="47DE91B6" w14:textId="77777777" w:rsidR="0010263F" w:rsidRPr="00E965F9" w:rsidRDefault="0010263F" w:rsidP="0010263F"/>
    <w:p w14:paraId="4088C311" w14:textId="47AA4487" w:rsidR="00AE518A" w:rsidRDefault="00410844" w:rsidP="00DC3D1E">
      <w:r w:rsidRPr="00E965F9">
        <w:t>Active test feature</w:t>
      </w:r>
      <w:r>
        <w:t>s</w:t>
      </w:r>
      <w:r w:rsidRPr="00E965F9">
        <w:t xml:space="preserve"> and corresponding MDS-UPDRS items were selected according to the following guiding principles: features from a given test should be solidly anchored in the literature and physiologically interpretable in the context of Parkinson’s disease (PD); selected features should provide additional insights into symptom severity measurement via smartphone technology; corresponding MDS-UPDRS items should be related to the information gained from a given smartphone test</w:t>
      </w:r>
      <w:r>
        <w:t>;</w:t>
      </w:r>
      <w:r w:rsidRPr="00E965F9">
        <w:t xml:space="preserve"> and </w:t>
      </w:r>
      <w:r>
        <w:t xml:space="preserve">over the entire active testing suite, MDS-UPDRS comparators from both </w:t>
      </w:r>
      <w:r w:rsidRPr="00E965F9">
        <w:t xml:space="preserve">Parts II and III </w:t>
      </w:r>
      <w:r>
        <w:t>should be represented</w:t>
      </w:r>
      <w:r w:rsidRPr="00E965F9">
        <w:t>.</w:t>
      </w:r>
    </w:p>
    <w:p w14:paraId="59B035BF" w14:textId="3DE7A9FE" w:rsidR="00E14D9E" w:rsidRPr="00E965F9" w:rsidRDefault="007770FD" w:rsidP="008018E4">
      <w:r w:rsidRPr="00E965F9">
        <w:t xml:space="preserve">Below, we provide the exact instructions for each test </w:t>
      </w:r>
      <w:r w:rsidR="00E30B67">
        <w:t xml:space="preserve">that were </w:t>
      </w:r>
      <w:r w:rsidRPr="00E965F9">
        <w:t>provided to patients via the app</w:t>
      </w:r>
      <w:r w:rsidR="00E30B67">
        <w:t>,</w:t>
      </w:r>
      <w:r w:rsidRPr="00E965F9">
        <w:t xml:space="preserve"> </w:t>
      </w:r>
      <w:r w:rsidR="008018E4">
        <w:t>whereby a</w:t>
      </w:r>
      <w:r w:rsidR="008018E4" w:rsidRPr="008018E4">
        <w:t xml:space="preserve"> tone and vibration indicated the beginning and end of </w:t>
      </w:r>
      <w:r w:rsidR="008018E4">
        <w:t xml:space="preserve">each </w:t>
      </w:r>
      <w:r w:rsidR="008018E4" w:rsidRPr="008018E4">
        <w:t>30-second test.</w:t>
      </w:r>
      <w:r w:rsidR="008018E4">
        <w:t xml:space="preserve"> In addition, </w:t>
      </w:r>
      <w:r w:rsidRPr="00E965F9">
        <w:t xml:space="preserve">the justification for </w:t>
      </w:r>
      <w:r w:rsidR="00E30B67">
        <w:t xml:space="preserve">the </w:t>
      </w:r>
      <w:r w:rsidRPr="00E965F9">
        <w:t>selecti</w:t>
      </w:r>
      <w:r w:rsidR="00E30B67">
        <w:t>on</w:t>
      </w:r>
      <w:r w:rsidRPr="00E965F9">
        <w:t xml:space="preserve"> </w:t>
      </w:r>
      <w:r w:rsidR="00E30B67">
        <w:t xml:space="preserve">of both the </w:t>
      </w:r>
      <w:r w:rsidRPr="00E965F9">
        <w:t>specific sensor feature</w:t>
      </w:r>
      <w:r w:rsidR="00E30B67">
        <w:t>(</w:t>
      </w:r>
      <w:r w:rsidRPr="00E965F9">
        <w:t>s</w:t>
      </w:r>
      <w:r w:rsidR="00E30B67">
        <w:t>)</w:t>
      </w:r>
      <w:r w:rsidRPr="00E965F9">
        <w:t xml:space="preserve"> and corresponding MDS-UPDRS item</w:t>
      </w:r>
      <w:r w:rsidR="00E30B67">
        <w:t>(</w:t>
      </w:r>
      <w:r w:rsidRPr="00E965F9">
        <w:t>s</w:t>
      </w:r>
      <w:r w:rsidR="00E30B67">
        <w:t>)</w:t>
      </w:r>
      <w:r w:rsidRPr="00E965F9">
        <w:t xml:space="preserve"> </w:t>
      </w:r>
      <w:r w:rsidR="00E30B67">
        <w:t>in</w:t>
      </w:r>
      <w:r w:rsidRPr="00E965F9">
        <w:t xml:space="preserve"> each active test</w:t>
      </w:r>
      <w:r w:rsidR="00B30594">
        <w:t xml:space="preserve"> are provided</w:t>
      </w:r>
      <w:r w:rsidRPr="00E965F9">
        <w:t>.</w:t>
      </w:r>
    </w:p>
    <w:p w14:paraId="580AC0AB" w14:textId="77777777" w:rsidR="003915A1" w:rsidRPr="00E965F9" w:rsidRDefault="003915A1" w:rsidP="003915A1">
      <w:pPr>
        <w:pStyle w:val="Heading3"/>
      </w:pPr>
      <w:r w:rsidRPr="00E965F9">
        <w:t>Sustained phonation</w:t>
      </w:r>
    </w:p>
    <w:p w14:paraId="2F8E499F" w14:textId="7B7138DB" w:rsidR="000C736D" w:rsidRPr="007B234F" w:rsidRDefault="00733856" w:rsidP="000C736D">
      <w:r w:rsidRPr="008018E4">
        <w:t>Instructions</w:t>
      </w:r>
      <w:r w:rsidR="000C736D" w:rsidRPr="008018E4">
        <w:t xml:space="preserve">: </w:t>
      </w:r>
      <w:r w:rsidRPr="008018E4">
        <w:t>“</w:t>
      </w:r>
      <w:r w:rsidR="000C736D" w:rsidRPr="008018E4">
        <w:rPr>
          <w:i/>
        </w:rPr>
        <w:t>This test involves making a continuous ‘aaaah’ sound in a steady pitch and volume for as long as you can. Place the phone to your ear and take a deep breath.</w:t>
      </w:r>
      <w:r w:rsidRPr="008018E4">
        <w:rPr>
          <w:i/>
        </w:rPr>
        <w:t>”</w:t>
      </w:r>
      <w:r w:rsidR="000C736D" w:rsidRPr="008018E4">
        <w:rPr>
          <w:i/>
        </w:rPr>
        <w:t xml:space="preserve"> </w:t>
      </w:r>
    </w:p>
    <w:p w14:paraId="4151202C" w14:textId="16230AC7" w:rsidR="006F6E77" w:rsidRDefault="00824669" w:rsidP="003915A1">
      <w:r w:rsidRPr="00E965F9">
        <w:t>The mel-frequency cepstral coefficient 2 (MFCC2), the ratio between vocal tract resonation of the high and vocal fold vibration of the low Mel-frequency bands</w:t>
      </w:r>
      <w:r w:rsidRPr="00373BF5">
        <w:t>,</w:t>
      </w:r>
      <w:r w:rsidR="006E2E8C">
        <w:fldChar w:fldCharType="begin"/>
      </w:r>
      <w:r w:rsidR="006E2E8C">
        <w:instrText xml:space="preserve"> ADDIN EN.CITE &lt;EndNote&gt;&lt;Cite&gt;&lt;Author&gt;Koo&lt;/Author&gt;&lt;Year&gt;2016&lt;/Year&gt;&lt;RecNum&gt;56&lt;/RecNum&gt;&lt;DisplayText&gt;&lt;style face="superscript"&gt;1&lt;/style&gt;&lt;/DisplayText&gt;&lt;record&gt;&lt;rec-number&gt;56&lt;/rec-number&gt;&lt;foreign-keys&gt;&lt;key app="EN" db-id="p95f2p5dgdzvvwerzr3x0v9ixptxs0as9zpa" timestamp="1517476786"&gt;56&lt;/key&gt;&lt;/foreign-keys&gt;&lt;ref-type name="Journal Article"&gt;17&lt;/ref-type&gt;&lt;contributors&gt;&lt;authors&gt;&lt;author&gt;Koo, T. K.&lt;/author&gt;&lt;author&gt;Li, M. Y.&lt;/author&gt;&lt;/authors&gt;&lt;/contributors&gt;&lt;auth-address&gt;Director &amp;amp; Associate Professor, Foot Levelers Biomechanics Research Laboratory, New York Chiropractic College, Seneca Falls, NY.&amp;#xD;DC Candidate, Foot Levelers Biomechanics Research Laboratory, New York Chiropractic College, Seneca Falls, NY.&lt;/auth-address&gt;&lt;titles&gt;&lt;title&gt;A Guideline of Selecting and Reporting Intraclass Correlation Coefficients for Reliability Research&lt;/title&gt;&lt;secondary-title&gt;J Chiropr Med&lt;/secondary-title&gt;&lt;/titles&gt;&lt;periodical&gt;&lt;full-title&gt;J Chiropr Med&lt;/full-title&gt;&lt;/periodical&gt;&lt;pages&gt;155–63&lt;/pages&gt;&lt;volume&gt;15&lt;/volume&gt;&lt;number&gt;2&lt;/number&gt;&lt;keywords&gt;&lt;keyword&gt;Reliability and validity&lt;/keyword&gt;&lt;keyword&gt;Research&lt;/keyword&gt;&lt;keyword&gt;Statistics&lt;/keyword&gt;&lt;/keywords&gt;&lt;dates&gt;&lt;year&gt;2016&lt;/year&gt;&lt;pub-dates&gt;&lt;date&gt;Jun&lt;/date&gt;&lt;/pub-dates&gt;&lt;/dates&gt;&lt;isbn&gt;1556-3707 (Print)&amp;#xD;1556-3707 (Linking)&lt;/isbn&gt;&lt;accession-num&gt;27330520&lt;/accession-num&gt;&lt;urls&gt;&lt;related-urls&gt;&lt;url&gt;http://www.ncbi.nlm.nih.gov/pubmed/27330520&lt;/url&gt;&lt;/related-urls&gt;&lt;/urls&gt;&lt;custom2&gt;PMC4913118&lt;/custom2&gt;&lt;electronic-resource-num&gt;10.1016/j.jcm.2016.02.012&lt;/electronic-resource-num&gt;&lt;/record&gt;&lt;/Cite&gt;&lt;/EndNote&gt;</w:instrText>
      </w:r>
      <w:r w:rsidR="006E2E8C">
        <w:fldChar w:fldCharType="separate"/>
      </w:r>
      <w:r w:rsidR="006E2E8C" w:rsidRPr="006E2E8C">
        <w:rPr>
          <w:noProof/>
          <w:vertAlign w:val="superscript"/>
        </w:rPr>
        <w:t>1</w:t>
      </w:r>
      <w:r w:rsidR="006E2E8C">
        <w:fldChar w:fldCharType="end"/>
      </w:r>
      <w:r w:rsidRPr="00E72477">
        <w:t xml:space="preserve"> was selected as the </w:t>
      </w:r>
      <w:r w:rsidRPr="00EE7156">
        <w:t xml:space="preserve">sustained phonation </w:t>
      </w:r>
      <w:r w:rsidRPr="00E965F9">
        <w:t xml:space="preserve">feature </w:t>
      </w:r>
      <w:r w:rsidR="00AA41A0">
        <w:t>on the basis of</w:t>
      </w:r>
      <w:r w:rsidRPr="00E965F9">
        <w:t xml:space="preserve"> its </w:t>
      </w:r>
      <w:r w:rsidR="00083D06">
        <w:t>previous</w:t>
      </w:r>
      <w:r w:rsidRPr="00E965F9">
        <w:t xml:space="preserve"> use in the literature</w:t>
      </w:r>
      <w:r w:rsidRPr="00373BF5">
        <w:t>.</w:t>
      </w:r>
      <w:r w:rsidR="00273938">
        <w:t>e.g.</w:t>
      </w:r>
      <w:r w:rsidR="006E2E8C">
        <w:fldChar w:fldCharType="begin">
          <w:fldData xml:space="preserve">PEVuZE5vdGU+PENpdGU+PEF1dGhvcj5TYWxhcmlhbjwvQXV0aG9yPjxZZWFyPjIwMDc8L1llYXI+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</w:fldData>
        </w:fldChar>
      </w:r>
      <w:r w:rsidR="006E2E8C">
        <w:instrText xml:space="preserve"> ADDIN EN.CITE </w:instrText>
      </w:r>
      <w:r w:rsidR="006E2E8C">
        <w:fldChar w:fldCharType="begin">
          <w:fldData xml:space="preserve">PEVuZE5vdGU+PENpdGU+PEF1dGhvcj5TYWxhcmlhbjwvQXV0aG9yPjxZZWFyPjIwMDc8L1llYXI+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</w:fldData>
        </w:fldChar>
      </w:r>
      <w:r w:rsidR="006E2E8C">
        <w:instrText xml:space="preserve"> ADDIN EN.CITE.DATA </w:instrText>
      </w:r>
      <w:r w:rsidR="006E2E8C">
        <w:fldChar w:fldCharType="end"/>
      </w:r>
      <w:r w:rsidR="006E2E8C">
        <w:fldChar w:fldCharType="separate"/>
      </w:r>
      <w:r w:rsidR="006E2E8C" w:rsidRPr="006E2E8C">
        <w:rPr>
          <w:noProof/>
          <w:vertAlign w:val="superscript"/>
        </w:rPr>
        <w:t>2, 3</w:t>
      </w:r>
      <w:r w:rsidR="006E2E8C">
        <w:fldChar w:fldCharType="end"/>
      </w:r>
      <w:r w:rsidRPr="00E72477">
        <w:t xml:space="preserve"> </w:t>
      </w:r>
    </w:p>
    <w:p w14:paraId="604C07C8" w14:textId="0C5414CD" w:rsidR="003915A1" w:rsidRPr="00E965F9" w:rsidRDefault="00824669" w:rsidP="003915A1">
      <w:r w:rsidRPr="00EE7156">
        <w:t>O</w:t>
      </w:r>
      <w:r w:rsidR="003915A1" w:rsidRPr="00E965F9">
        <w:t xml:space="preserve">nly two MDS-UPDRS items are related to the sustained phonation task, MDS-UPRDS items 2.1 </w:t>
      </w:r>
      <w:r w:rsidR="00733856" w:rsidRPr="00E965F9">
        <w:t xml:space="preserve">(self-rated </w:t>
      </w:r>
      <w:r w:rsidRPr="00E965F9">
        <w:t>s</w:t>
      </w:r>
      <w:r w:rsidR="003915A1" w:rsidRPr="00E965F9">
        <w:t>peech</w:t>
      </w:r>
      <w:r w:rsidR="00733856" w:rsidRPr="00E965F9">
        <w:t>)</w:t>
      </w:r>
      <w:r w:rsidR="003915A1" w:rsidRPr="00E965F9">
        <w:t xml:space="preserve"> and 3.1 </w:t>
      </w:r>
      <w:r w:rsidR="00733856" w:rsidRPr="00E965F9">
        <w:t>(</w:t>
      </w:r>
      <w:r w:rsidR="006F6E77">
        <w:t>physician</w:t>
      </w:r>
      <w:r w:rsidR="00733856" w:rsidRPr="00E965F9">
        <w:t xml:space="preserve">-rated </w:t>
      </w:r>
      <w:r w:rsidRPr="00E965F9">
        <w:t>s</w:t>
      </w:r>
      <w:r w:rsidR="003915A1" w:rsidRPr="00E965F9">
        <w:t>peech</w:t>
      </w:r>
      <w:r w:rsidR="00733856" w:rsidRPr="00E965F9">
        <w:t>)</w:t>
      </w:r>
      <w:r w:rsidR="003915A1" w:rsidRPr="00E965F9">
        <w:t xml:space="preserve">. </w:t>
      </w:r>
      <w:r w:rsidR="00A556A2">
        <w:t xml:space="preserve">Of these, </w:t>
      </w:r>
      <w:r w:rsidRPr="00E965F9">
        <w:t xml:space="preserve">MDS-UPDRS item 2.1. was selected for comparison with MFCC2 </w:t>
      </w:r>
      <w:r w:rsidR="00AA41A0">
        <w:t>as</w:t>
      </w:r>
      <w:r w:rsidRPr="00E965F9">
        <w:t xml:space="preserve"> it was hypothesized that patient</w:t>
      </w:r>
      <w:r w:rsidR="00BF1EFF">
        <w:t xml:space="preserve">s’ </w:t>
      </w:r>
      <w:r w:rsidRPr="00E965F9">
        <w:t>assessment</w:t>
      </w:r>
      <w:r w:rsidR="00BF1EFF">
        <w:t>s</w:t>
      </w:r>
      <w:r w:rsidRPr="00E965F9">
        <w:t xml:space="preserve"> of </w:t>
      </w:r>
      <w:r w:rsidR="00BF1EFF">
        <w:t xml:space="preserve">their perceived </w:t>
      </w:r>
      <w:r w:rsidRPr="00E965F9">
        <w:t xml:space="preserve">speech difficulties </w:t>
      </w:r>
      <w:r w:rsidR="00AA41A0">
        <w:t xml:space="preserve">were </w:t>
      </w:r>
      <w:r w:rsidRPr="00E965F9">
        <w:t>more closely related to MFCC2 than physician</w:t>
      </w:r>
      <w:r w:rsidR="00BF1EFF">
        <w:t xml:space="preserve">s’ </w:t>
      </w:r>
      <w:r w:rsidRPr="00E965F9">
        <w:t>assessment</w:t>
      </w:r>
      <w:r w:rsidR="00BF1EFF">
        <w:t>s</w:t>
      </w:r>
      <w:r w:rsidRPr="00E965F9">
        <w:t xml:space="preserve"> of </w:t>
      </w:r>
      <w:r w:rsidR="00511AFE" w:rsidRPr="00E965F9">
        <w:t xml:space="preserve">patients’ </w:t>
      </w:r>
      <w:r w:rsidRPr="00E965F9">
        <w:t>overall speech quality</w:t>
      </w:r>
      <w:r w:rsidR="003915A1" w:rsidRPr="00E965F9">
        <w:t xml:space="preserve">.  </w:t>
      </w:r>
    </w:p>
    <w:p w14:paraId="5FD37A1E" w14:textId="77777777" w:rsidR="009A0A55" w:rsidRPr="00E965F9" w:rsidRDefault="009A0A55" w:rsidP="009A0A55">
      <w:pPr>
        <w:pStyle w:val="Heading3"/>
      </w:pPr>
      <w:r w:rsidRPr="00E965F9">
        <w:t>Rest tremor</w:t>
      </w:r>
    </w:p>
    <w:p w14:paraId="4F00B168" w14:textId="7F19936B" w:rsidR="000C736D" w:rsidRPr="00E965F9" w:rsidRDefault="009B0837" w:rsidP="000C736D">
      <w:r w:rsidRPr="00E965F9">
        <w:t>Instructions</w:t>
      </w:r>
      <w:r w:rsidR="000C736D" w:rsidRPr="00E965F9">
        <w:t xml:space="preserve">: </w:t>
      </w:r>
      <w:r w:rsidR="007647AE" w:rsidRPr="00E965F9">
        <w:t>“</w:t>
      </w:r>
      <w:r w:rsidR="000C736D" w:rsidRPr="00E965F9">
        <w:rPr>
          <w:i/>
        </w:rPr>
        <w:t>Sit upright and hold the phone in the hand that is most affected by tremor. Rest this hand lightly in your lap, close your eyes and count backwards from 100 when the buzzer sounds. Stop at the 2</w:t>
      </w:r>
      <w:r w:rsidR="000C736D" w:rsidRPr="00E965F9">
        <w:rPr>
          <w:i/>
          <w:vertAlign w:val="superscript"/>
        </w:rPr>
        <w:t>nd</w:t>
      </w:r>
      <w:r w:rsidR="000C736D" w:rsidRPr="00E965F9">
        <w:rPr>
          <w:i/>
        </w:rPr>
        <w:t xml:space="preserve"> buzzer.</w:t>
      </w:r>
      <w:r w:rsidR="007647AE" w:rsidRPr="00E965F9">
        <w:rPr>
          <w:i/>
        </w:rPr>
        <w:t>”</w:t>
      </w:r>
    </w:p>
    <w:p w14:paraId="68A2BAD2" w14:textId="0822B4CB" w:rsidR="001D119C" w:rsidRPr="00E965F9" w:rsidRDefault="00667162" w:rsidP="009A0A55">
      <w:r w:rsidRPr="00E965F9">
        <w:lastRenderedPageBreak/>
        <w:t>Skewness</w:t>
      </w:r>
      <w:r w:rsidR="001D119C" w:rsidRPr="00E965F9">
        <w:t xml:space="preserve"> of the accelerometer signal in the x-, y- and z-planes was selected as the feature for rest tremor following previous research</w:t>
      </w:r>
      <w:r w:rsidR="001D119C" w:rsidRPr="00373BF5">
        <w:rPr>
          <w:rFonts w:ascii="Arial" w:hAnsi="Arial" w:cs="Arial"/>
          <w:color w:val="000000" w:themeColor="text1"/>
        </w:rPr>
        <w:t>.</w:t>
      </w:r>
      <w:r w:rsidR="006E2E8C">
        <w:rPr>
          <w:rFonts w:ascii="Arial" w:hAnsi="Arial" w:cs="Arial"/>
          <w:color w:val="000000" w:themeColor="text1"/>
        </w:rPr>
        <w:fldChar w:fldCharType="begin">
          <w:fldData xml:space="preserve">PEVuZE5vdGU+PENpdGU+PEF1dGhvcj5Pc3NpZzwvQXV0aG9yPjxZZWFyPjIwMTY8L1llYXI+PFJl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</w:fldData>
        </w:fldChar>
      </w:r>
      <w:r w:rsidR="006E2E8C">
        <w:rPr>
          <w:rFonts w:ascii="Arial" w:hAnsi="Arial" w:cs="Arial"/>
          <w:color w:val="000000" w:themeColor="text1"/>
        </w:rPr>
        <w:instrText xml:space="preserve"> ADDIN EN.CITE </w:instrText>
      </w:r>
      <w:r w:rsidR="006E2E8C">
        <w:rPr>
          <w:rFonts w:ascii="Arial" w:hAnsi="Arial" w:cs="Arial"/>
          <w:color w:val="000000" w:themeColor="text1"/>
        </w:rPr>
        <w:fldChar w:fldCharType="begin">
          <w:fldData xml:space="preserve">PEVuZE5vdGU+PENpdGU+PEF1dGhvcj5Pc3NpZzwvQXV0aG9yPjxZZWFyPjIwMTY8L1llYXI+PFJl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</w:fldData>
        </w:fldChar>
      </w:r>
      <w:r w:rsidR="006E2E8C">
        <w:rPr>
          <w:rFonts w:ascii="Arial" w:hAnsi="Arial" w:cs="Arial"/>
          <w:color w:val="000000" w:themeColor="text1"/>
        </w:rPr>
        <w:instrText xml:space="preserve"> ADDIN EN.CITE.DATA </w:instrText>
      </w:r>
      <w:r w:rsidR="006E2E8C">
        <w:rPr>
          <w:rFonts w:ascii="Arial" w:hAnsi="Arial" w:cs="Arial"/>
          <w:color w:val="000000" w:themeColor="text1"/>
        </w:rPr>
      </w:r>
      <w:r w:rsidR="006E2E8C">
        <w:rPr>
          <w:rFonts w:ascii="Arial" w:hAnsi="Arial" w:cs="Arial"/>
          <w:color w:val="000000" w:themeColor="text1"/>
        </w:rPr>
        <w:fldChar w:fldCharType="end"/>
      </w:r>
      <w:r w:rsidR="006E2E8C">
        <w:rPr>
          <w:rFonts w:ascii="Arial" w:hAnsi="Arial" w:cs="Arial"/>
          <w:color w:val="000000" w:themeColor="text1"/>
        </w:rPr>
      </w:r>
      <w:r w:rsidR="006E2E8C">
        <w:rPr>
          <w:rFonts w:ascii="Arial" w:hAnsi="Arial" w:cs="Arial"/>
          <w:color w:val="000000" w:themeColor="text1"/>
        </w:rPr>
        <w:fldChar w:fldCharType="separate"/>
      </w:r>
      <w:r w:rsidR="006E2E8C" w:rsidRPr="006E2E8C">
        <w:rPr>
          <w:rFonts w:ascii="Arial" w:hAnsi="Arial" w:cs="Arial"/>
          <w:noProof/>
          <w:color w:val="000000" w:themeColor="text1"/>
          <w:vertAlign w:val="superscript"/>
        </w:rPr>
        <w:t>4-7</w:t>
      </w:r>
      <w:r w:rsidR="006E2E8C">
        <w:rPr>
          <w:rFonts w:ascii="Arial" w:hAnsi="Arial" w:cs="Arial"/>
          <w:color w:val="000000" w:themeColor="text1"/>
        </w:rPr>
        <w:fldChar w:fldCharType="end"/>
      </w:r>
      <w:r w:rsidRPr="00E72477">
        <w:t xml:space="preserve"> </w:t>
      </w:r>
      <w:r w:rsidR="001D119C" w:rsidRPr="00E72477">
        <w:t xml:space="preserve">Skewness </w:t>
      </w:r>
      <w:r w:rsidR="001D119C" w:rsidRPr="00E965F9">
        <w:t xml:space="preserve">reflects </w:t>
      </w:r>
      <w:r w:rsidRPr="00E965F9">
        <w:t xml:space="preserve">the constancy of </w:t>
      </w:r>
      <w:r w:rsidR="001D119C" w:rsidRPr="00E965F9">
        <w:t>r</w:t>
      </w:r>
      <w:r w:rsidRPr="00E965F9">
        <w:t xml:space="preserve">est </w:t>
      </w:r>
      <w:r w:rsidR="001D119C" w:rsidRPr="00E965F9">
        <w:t>t</w:t>
      </w:r>
      <w:r w:rsidRPr="00E965F9">
        <w:t>remor during</w:t>
      </w:r>
      <w:r w:rsidR="001A544D">
        <w:t xml:space="preserve"> each </w:t>
      </w:r>
      <w:r w:rsidRPr="00E965F9">
        <w:t>30</w:t>
      </w:r>
      <w:r w:rsidR="00B422C4">
        <w:t>-</w:t>
      </w:r>
      <w:r w:rsidRPr="00E965F9">
        <w:t>s</w:t>
      </w:r>
      <w:r w:rsidR="009F63F5">
        <w:t>econd</w:t>
      </w:r>
      <w:r w:rsidR="001D119C" w:rsidRPr="00E965F9">
        <w:t xml:space="preserve"> measurement interval</w:t>
      </w:r>
      <w:r w:rsidRPr="00E965F9">
        <w:t>.</w:t>
      </w:r>
    </w:p>
    <w:p w14:paraId="45E5F48A" w14:textId="0FB72C00" w:rsidR="001F335D" w:rsidRPr="00E965F9" w:rsidRDefault="001F335D" w:rsidP="009A0A55">
      <w:r w:rsidRPr="00E965F9">
        <w:t>MDS-UPDRS item 3.18</w:t>
      </w:r>
      <w:r w:rsidR="001D119C" w:rsidRPr="00E965F9">
        <w:t>,</w:t>
      </w:r>
      <w:r w:rsidRPr="00E965F9">
        <w:t xml:space="preserve"> </w:t>
      </w:r>
      <w:r w:rsidR="001D119C" w:rsidRPr="00E965F9">
        <w:t>c</w:t>
      </w:r>
      <w:r w:rsidRPr="00E965F9">
        <w:t xml:space="preserve">onstancy of </w:t>
      </w:r>
      <w:r w:rsidR="001D119C" w:rsidRPr="00E965F9">
        <w:t>r</w:t>
      </w:r>
      <w:r w:rsidRPr="00E965F9">
        <w:t xml:space="preserve">est </w:t>
      </w:r>
      <w:r w:rsidR="001D119C" w:rsidRPr="00E965F9">
        <w:t>t</w:t>
      </w:r>
      <w:r w:rsidRPr="00E965F9">
        <w:t>remor</w:t>
      </w:r>
      <w:r w:rsidR="001D119C" w:rsidRPr="00E965F9">
        <w:t xml:space="preserve">, was selected as the </w:t>
      </w:r>
      <w:r w:rsidR="00960EEC">
        <w:t xml:space="preserve">comparator for </w:t>
      </w:r>
      <w:r w:rsidR="001D119C" w:rsidRPr="00E965F9">
        <w:t>skewness</w:t>
      </w:r>
      <w:r w:rsidRPr="00E965F9">
        <w:t xml:space="preserve">. </w:t>
      </w:r>
    </w:p>
    <w:p w14:paraId="21E31B57" w14:textId="77777777" w:rsidR="001F335D" w:rsidRPr="00E965F9" w:rsidRDefault="001F335D" w:rsidP="001F335D">
      <w:pPr>
        <w:pStyle w:val="Heading3"/>
      </w:pPr>
      <w:r w:rsidRPr="00E965F9">
        <w:t>Postural Tremor</w:t>
      </w:r>
    </w:p>
    <w:p w14:paraId="209C9DD7" w14:textId="66F0A193" w:rsidR="000C736D" w:rsidRPr="00E965F9" w:rsidRDefault="009B0837" w:rsidP="000C736D">
      <w:r w:rsidRPr="00E965F9">
        <w:t>Instructions</w:t>
      </w:r>
      <w:r w:rsidR="000C736D" w:rsidRPr="00E965F9">
        <w:t xml:space="preserve">: </w:t>
      </w:r>
      <w:r w:rsidR="00CC1E4E" w:rsidRPr="00E965F9">
        <w:t>“</w:t>
      </w:r>
      <w:r w:rsidR="000C736D" w:rsidRPr="00E965F9">
        <w:rPr>
          <w:i/>
        </w:rPr>
        <w:t>Keep holding the phone in the hand most affected by tremor. Hold the phone in front of you with your arm outstretched and the palm of your hand facing up.</w:t>
      </w:r>
      <w:r w:rsidR="00CC1E4E" w:rsidRPr="00E965F9">
        <w:rPr>
          <w:i/>
        </w:rPr>
        <w:t>”</w:t>
      </w:r>
    </w:p>
    <w:p w14:paraId="336014A7" w14:textId="2A5F43AF" w:rsidR="00667162" w:rsidRPr="00373BF5" w:rsidRDefault="00A47B6B" w:rsidP="001F335D">
      <w:r w:rsidRPr="00E965F9">
        <w:t>Total p</w:t>
      </w:r>
      <w:r w:rsidR="00667162" w:rsidRPr="00E965F9">
        <w:t xml:space="preserve">ower </w:t>
      </w:r>
      <w:r w:rsidRPr="00E965F9">
        <w:t>of the accelerometer was selected as the feature for the postural tremor test</w:t>
      </w:r>
      <w:r w:rsidR="009F63F5">
        <w:t>,</w:t>
      </w:r>
      <w:r w:rsidR="006E2E8C">
        <w:fldChar w:fldCharType="begin">
          <w:fldData xml:space="preserve">PEVuZE5vdGU+PENpdGU+PEF1dGhvcj5NYXlhZ29pdGlhPC9BdXRob3I+PFllYXI+MjAwMjwvWWVh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</w:fldData>
        </w:fldChar>
      </w:r>
      <w:r w:rsidR="006E2E8C">
        <w:instrText xml:space="preserve"> ADDIN EN.CITE </w:instrText>
      </w:r>
      <w:r w:rsidR="006E2E8C">
        <w:fldChar w:fldCharType="begin">
          <w:fldData xml:space="preserve">PEVuZE5vdGU+PENpdGU+PEF1dGhvcj5NYXlhZ29pdGlhPC9BdXRob3I+PFllYXI+MjAwMjwvWWVh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</w:fldData>
        </w:fldChar>
      </w:r>
      <w:r w:rsidR="006E2E8C">
        <w:instrText xml:space="preserve"> ADDIN EN.CITE.DATA </w:instrText>
      </w:r>
      <w:r w:rsidR="006E2E8C">
        <w:fldChar w:fldCharType="end"/>
      </w:r>
      <w:r w:rsidR="006E2E8C">
        <w:fldChar w:fldCharType="separate"/>
      </w:r>
      <w:r w:rsidR="006E2E8C" w:rsidRPr="006E2E8C">
        <w:rPr>
          <w:noProof/>
          <w:vertAlign w:val="superscript"/>
        </w:rPr>
        <w:t>8, 9</w:t>
      </w:r>
      <w:r w:rsidR="006E2E8C">
        <w:fldChar w:fldCharType="end"/>
      </w:r>
      <w:r w:rsidRPr="00373BF5">
        <w:rPr>
          <w:rFonts w:ascii="Arial" w:hAnsi="Arial" w:cs="Arial"/>
          <w:color w:val="000000" w:themeColor="text1"/>
        </w:rPr>
        <w:t xml:space="preserve"> </w:t>
      </w:r>
      <w:r w:rsidR="001D2144">
        <w:t>as</w:t>
      </w:r>
      <w:r w:rsidRPr="00E965F9">
        <w:t xml:space="preserve"> </w:t>
      </w:r>
      <w:r w:rsidR="0096229E">
        <w:t xml:space="preserve">previous research demonstrates that </w:t>
      </w:r>
      <w:r w:rsidRPr="00E965F9">
        <w:t xml:space="preserve">it describes the total amount of energy expended by movements </w:t>
      </w:r>
      <w:r w:rsidR="00BC4229" w:rsidRPr="00373BF5">
        <w:t xml:space="preserve">of different parts of the body </w:t>
      </w:r>
      <w:r w:rsidRPr="00E965F9">
        <w:t>whil</w:t>
      </w:r>
      <w:r w:rsidR="009F63F5">
        <w:t>st</w:t>
      </w:r>
      <w:r w:rsidRPr="00E965F9">
        <w:t xml:space="preserve"> the phone </w:t>
      </w:r>
      <w:r w:rsidR="009F63F5">
        <w:t xml:space="preserve">is held </w:t>
      </w:r>
      <w:r w:rsidRPr="00E965F9">
        <w:t xml:space="preserve">in </w:t>
      </w:r>
      <w:r w:rsidR="0096229E">
        <w:t>an</w:t>
      </w:r>
      <w:r w:rsidRPr="00E965F9">
        <w:t xml:space="preserve"> outstretched hand.</w:t>
      </w:r>
    </w:p>
    <w:p w14:paraId="08051274" w14:textId="3D1C1C89" w:rsidR="009A0A55" w:rsidRPr="00E965F9" w:rsidRDefault="001F335D" w:rsidP="001F335D">
      <w:r w:rsidRPr="00E965F9">
        <w:t>MDS-UPDRS item 2.10</w:t>
      </w:r>
      <w:r w:rsidR="009F63F5">
        <w:t xml:space="preserve"> (</w:t>
      </w:r>
      <w:r w:rsidR="00BC4229" w:rsidRPr="00E965F9">
        <w:t>self-assessed</w:t>
      </w:r>
      <w:r w:rsidRPr="00E965F9">
        <w:t xml:space="preserve"> </w:t>
      </w:r>
      <w:r w:rsidR="00BC4229" w:rsidRPr="00E965F9">
        <w:t>t</w:t>
      </w:r>
      <w:r w:rsidRPr="00E965F9">
        <w:t>remor</w:t>
      </w:r>
      <w:r w:rsidR="009F63F5">
        <w:t>)</w:t>
      </w:r>
      <w:r w:rsidR="00BC4229" w:rsidRPr="00E965F9">
        <w:t xml:space="preserve"> was selected as the corresponding MDS-UPDRS item as it was hypothesized that this rating,</w:t>
      </w:r>
      <w:r w:rsidR="00ED26A9">
        <w:t xml:space="preserve"> </w:t>
      </w:r>
      <w:r w:rsidR="00BC4229" w:rsidRPr="00E965F9">
        <w:t>encompassing patients’ perceived global tremor severity</w:t>
      </w:r>
      <w:r w:rsidR="00DC0A11">
        <w:t xml:space="preserve"> in their everyday lives</w:t>
      </w:r>
      <w:r w:rsidR="00BC4229" w:rsidRPr="00E965F9">
        <w:t xml:space="preserve">, was most closely related to total power during the </w:t>
      </w:r>
      <w:r w:rsidR="00DC0A11">
        <w:t xml:space="preserve">daily in-home </w:t>
      </w:r>
      <w:r w:rsidR="00BC4229" w:rsidRPr="00E965F9">
        <w:t xml:space="preserve">postural tremor </w:t>
      </w:r>
      <w:r w:rsidR="00DC0A11">
        <w:t xml:space="preserve">active </w:t>
      </w:r>
      <w:r w:rsidR="00BC4229" w:rsidRPr="00E965F9">
        <w:t>test</w:t>
      </w:r>
      <w:r w:rsidR="00080FC5">
        <w:t>s</w:t>
      </w:r>
      <w:r w:rsidR="00BC4229" w:rsidRPr="00E965F9">
        <w:t xml:space="preserve">. </w:t>
      </w:r>
    </w:p>
    <w:p w14:paraId="45A1A011" w14:textId="77777777" w:rsidR="00CE7333" w:rsidRPr="00E965F9" w:rsidRDefault="00CE7333" w:rsidP="00CE7333">
      <w:pPr>
        <w:pStyle w:val="Heading3"/>
      </w:pPr>
      <w:r w:rsidRPr="00E965F9">
        <w:t>Finger tapping</w:t>
      </w:r>
    </w:p>
    <w:p w14:paraId="6486814B" w14:textId="0A028E83" w:rsidR="000C736D" w:rsidRPr="00764095" w:rsidRDefault="009B0837" w:rsidP="000C736D">
      <w:r w:rsidRPr="00E965F9">
        <w:t>Instructions</w:t>
      </w:r>
      <w:r w:rsidR="000C736D" w:rsidRPr="00E965F9">
        <w:t xml:space="preserve">: </w:t>
      </w:r>
      <w:r w:rsidR="008D73CC" w:rsidRPr="00E965F9">
        <w:t>“</w:t>
      </w:r>
      <w:r w:rsidR="000C736D" w:rsidRPr="00E965F9">
        <w:rPr>
          <w:i/>
        </w:rPr>
        <w:t>With the phone on a flat surface, tap the buttons with your index and middle finger. Tap the buttons, one after the other in a regular rhythm, until the buttons disappear.</w:t>
      </w:r>
      <w:r w:rsidR="008D73CC" w:rsidRPr="00E965F9">
        <w:rPr>
          <w:i/>
        </w:rPr>
        <w:t>”</w:t>
      </w:r>
    </w:p>
    <w:p w14:paraId="171B0146" w14:textId="640F06BA" w:rsidR="008D73CC" w:rsidRPr="00E72477" w:rsidRDefault="000F1E9B" w:rsidP="00CE7333">
      <w:r w:rsidRPr="000F1E9B">
        <w:t>We chose tapping variability</w:t>
      </w:r>
      <w:r w:rsidR="006A1887">
        <w:fldChar w:fldCharType="begin">
          <w:fldData xml:space="preserve">PEVuZE5vdGU+PENpdGU+PEF1dGhvcj5LYXNzYXZldGlzPC9BdXRob3I+PFllYXI+MjAxNjwvWWVh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</w:fldData>
        </w:fldChar>
      </w:r>
      <w:r w:rsidR="001C002F">
        <w:instrText xml:space="preserve"> ADDIN EN.CITE </w:instrText>
      </w:r>
      <w:r w:rsidR="001C002F">
        <w:fldChar w:fldCharType="begin">
          <w:fldData xml:space="preserve">PEVuZE5vdGU+PENpdGU+PEF1dGhvcj5LYXNzYXZldGlzPC9BdXRob3I+PFllYXI+MjAxNjwvWWVh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</w:fldData>
        </w:fldChar>
      </w:r>
      <w:r w:rsidR="001C002F">
        <w:instrText xml:space="preserve"> ADDIN EN.CITE.DATA </w:instrText>
      </w:r>
      <w:r w:rsidR="001C002F">
        <w:fldChar w:fldCharType="end"/>
      </w:r>
      <w:r w:rsidR="006A1887">
        <w:fldChar w:fldCharType="separate"/>
      </w:r>
      <w:r w:rsidR="006A1887" w:rsidRPr="006A1887">
        <w:rPr>
          <w:noProof/>
          <w:vertAlign w:val="superscript"/>
        </w:rPr>
        <w:t>10, 11</w:t>
      </w:r>
      <w:r w:rsidR="006A1887">
        <w:fldChar w:fldCharType="end"/>
      </w:r>
      <w:r w:rsidR="008D73CC" w:rsidRPr="00E72477">
        <w:t>as a feature</w:t>
      </w:r>
      <w:r w:rsidR="008D73CC" w:rsidRPr="00373BF5">
        <w:t xml:space="preserve"> </w:t>
      </w:r>
      <w:r w:rsidR="008D73CC" w:rsidRPr="00E72477">
        <w:t>because it exemplifies our ability to use sensor data to measure physical symptoms that are not easily accessible with</w:t>
      </w:r>
      <w:r w:rsidR="00E72477">
        <w:t>out</w:t>
      </w:r>
      <w:r w:rsidR="008D73CC" w:rsidRPr="00E72477">
        <w:t xml:space="preserve"> high resolution</w:t>
      </w:r>
      <w:r w:rsidR="00E72477">
        <w:t xml:space="preserve"> measurements</w:t>
      </w:r>
      <w:r w:rsidR="008D73CC" w:rsidRPr="00E72477">
        <w:t xml:space="preserve">. The variability </w:t>
      </w:r>
      <w:r w:rsidR="00E72477">
        <w:t xml:space="preserve">in </w:t>
      </w:r>
      <w:r w:rsidR="008D73CC" w:rsidRPr="00E72477">
        <w:t xml:space="preserve">the </w:t>
      </w:r>
      <w:r w:rsidR="00E72477">
        <w:t xml:space="preserve">amount of </w:t>
      </w:r>
      <w:r w:rsidR="008D73CC" w:rsidRPr="00E72477">
        <w:t xml:space="preserve">time a finger spends on the smartphone screen </w:t>
      </w:r>
      <w:r w:rsidR="00E72477">
        <w:t xml:space="preserve">for each tap reflects </w:t>
      </w:r>
      <w:r w:rsidR="008D73CC" w:rsidRPr="00E72477">
        <w:t xml:space="preserve">fine motor skills </w:t>
      </w:r>
      <w:r w:rsidR="00E72477">
        <w:t xml:space="preserve">difficult to </w:t>
      </w:r>
      <w:r w:rsidR="008D73CC" w:rsidRPr="00E72477">
        <w:t xml:space="preserve">assess </w:t>
      </w:r>
      <w:r w:rsidR="00E72477">
        <w:t xml:space="preserve">with </w:t>
      </w:r>
      <w:r w:rsidR="008D73CC" w:rsidRPr="00E72477">
        <w:t xml:space="preserve">the </w:t>
      </w:r>
      <w:r w:rsidR="00E72477">
        <w:t xml:space="preserve">naked </w:t>
      </w:r>
      <w:r w:rsidR="008D73CC" w:rsidRPr="00E72477">
        <w:t>human eye.</w:t>
      </w:r>
    </w:p>
    <w:p w14:paraId="3B053CE8" w14:textId="60EBD0A1" w:rsidR="00F3256B" w:rsidRPr="00E965F9" w:rsidRDefault="00E72477" w:rsidP="00CE7333">
      <w:r>
        <w:t>S</w:t>
      </w:r>
      <w:r w:rsidR="00CE7333" w:rsidRPr="00E72477">
        <w:t xml:space="preserve">everal </w:t>
      </w:r>
      <w:r w:rsidR="00DE0EA9" w:rsidRPr="00E72477">
        <w:t>dexterity-</w:t>
      </w:r>
      <w:r w:rsidR="00CE7333" w:rsidRPr="00E72477">
        <w:t xml:space="preserve">related MDS-UPDRS items </w:t>
      </w:r>
      <w:r w:rsidR="00BC4329">
        <w:t xml:space="preserve">are associated with </w:t>
      </w:r>
      <w:r w:rsidR="00CE7333" w:rsidRPr="00E72477">
        <w:t>the finger tapping test</w:t>
      </w:r>
      <w:r>
        <w:t>:</w:t>
      </w:r>
      <w:r w:rsidR="00CE7333" w:rsidRPr="00E72477">
        <w:t xml:space="preserve"> </w:t>
      </w:r>
      <w:r>
        <w:t xml:space="preserve">items </w:t>
      </w:r>
      <w:r w:rsidR="00CE7333" w:rsidRPr="00E72477">
        <w:t xml:space="preserve">2.4 </w:t>
      </w:r>
      <w:r>
        <w:t>(</w:t>
      </w:r>
      <w:r w:rsidR="00CE7333" w:rsidRPr="00E72477">
        <w:t>eating task</w:t>
      </w:r>
      <w:r>
        <w:t>)</w:t>
      </w:r>
      <w:r w:rsidR="00CE7333" w:rsidRPr="00E72477">
        <w:t xml:space="preserve">, 2.5 </w:t>
      </w:r>
      <w:r>
        <w:t>(</w:t>
      </w:r>
      <w:r w:rsidR="00CE7333" w:rsidRPr="00E72477">
        <w:t>dressing</w:t>
      </w:r>
      <w:r>
        <w:t>)</w:t>
      </w:r>
      <w:r w:rsidR="00CE7333" w:rsidRPr="00E72477">
        <w:t xml:space="preserve">, 2.7 </w:t>
      </w:r>
      <w:r>
        <w:t>(h</w:t>
      </w:r>
      <w:r w:rsidR="00CE7333" w:rsidRPr="00E72477">
        <w:t>andwriting</w:t>
      </w:r>
      <w:r>
        <w:t>)</w:t>
      </w:r>
      <w:r w:rsidR="00CE7333" w:rsidRPr="00E72477">
        <w:t>,</w:t>
      </w:r>
      <w:r>
        <w:t xml:space="preserve"> </w:t>
      </w:r>
      <w:r w:rsidR="00CE7333" w:rsidRPr="00E72477">
        <w:t xml:space="preserve">3.4 </w:t>
      </w:r>
      <w:r>
        <w:t>(</w:t>
      </w:r>
      <w:r w:rsidR="00CE7333" w:rsidRPr="00E72477">
        <w:t>finger tapping</w:t>
      </w:r>
      <w:r>
        <w:t>)</w:t>
      </w:r>
      <w:r w:rsidR="00CE7333" w:rsidRPr="00E72477">
        <w:t xml:space="preserve"> </w:t>
      </w:r>
      <w:r>
        <w:t xml:space="preserve">and </w:t>
      </w:r>
      <w:r w:rsidR="00CE7333" w:rsidRPr="00E72477">
        <w:t xml:space="preserve">3.5 </w:t>
      </w:r>
      <w:r>
        <w:t>(</w:t>
      </w:r>
      <w:r w:rsidR="00CE7333" w:rsidRPr="00E72477">
        <w:t xml:space="preserve">hand movements). MDS-UPDRS 3.4 </w:t>
      </w:r>
      <w:r w:rsidR="00DE0EA9" w:rsidRPr="00E72477">
        <w:t>appears</w:t>
      </w:r>
      <w:r w:rsidR="00CE7333" w:rsidRPr="00E72477">
        <w:t xml:space="preserve"> most closely related</w:t>
      </w:r>
      <w:r w:rsidR="00F30AE5">
        <w:t>,</w:t>
      </w:r>
      <w:r w:rsidR="00CE7333" w:rsidRPr="00E72477">
        <w:t xml:space="preserve"> however </w:t>
      </w:r>
      <w:r>
        <w:t xml:space="preserve">the smartphone </w:t>
      </w:r>
      <w:r w:rsidR="00CE7333" w:rsidRPr="00E72477">
        <w:t xml:space="preserve">test </w:t>
      </w:r>
      <w:r w:rsidR="00F30AE5">
        <w:t>did not</w:t>
      </w:r>
      <w:r>
        <w:t xml:space="preserve"> </w:t>
      </w:r>
      <w:r w:rsidR="00CE7333" w:rsidRPr="00E72477">
        <w:t xml:space="preserve">enforce </w:t>
      </w:r>
      <w:r>
        <w:t xml:space="preserve">the standard clinical </w:t>
      </w:r>
      <w:r w:rsidR="00CE7333" w:rsidRPr="00E72477">
        <w:t xml:space="preserve">tapping </w:t>
      </w:r>
      <w:r>
        <w:t xml:space="preserve">rules to tap </w:t>
      </w:r>
      <w:r w:rsidR="004E2DA0">
        <w:t xml:space="preserve">large and wide for 5-10 </w:t>
      </w:r>
      <w:r w:rsidR="004E2DA0" w:rsidRPr="00C276E6">
        <w:t>seconds</w:t>
      </w:r>
      <w:r w:rsidR="00EA1B2C" w:rsidRPr="00C276E6">
        <w:t xml:space="preserve">. </w:t>
      </w:r>
      <w:r w:rsidRPr="00C276E6">
        <w:t>T</w:t>
      </w:r>
      <w:r w:rsidR="00CE7333" w:rsidRPr="00C276E6">
        <w:t>herefore</w:t>
      </w:r>
      <w:r w:rsidR="00BC4329" w:rsidRPr="00C276E6">
        <w:t>,</w:t>
      </w:r>
      <w:r w:rsidR="00CE7333" w:rsidRPr="00C276E6">
        <w:t xml:space="preserve"> important </w:t>
      </w:r>
      <w:r w:rsidRPr="00C276E6">
        <w:t>as</w:t>
      </w:r>
      <w:r w:rsidR="00CE7333" w:rsidRPr="00C276E6">
        <w:t>p</w:t>
      </w:r>
      <w:r w:rsidRPr="00C276E6">
        <w:t>ec</w:t>
      </w:r>
      <w:r w:rsidR="00CE7333" w:rsidRPr="00C276E6">
        <w:t>t</w:t>
      </w:r>
      <w:r w:rsidR="00DE0EA9" w:rsidRPr="00C276E6">
        <w:t>s</w:t>
      </w:r>
      <w:r w:rsidR="00CE7333" w:rsidRPr="00C276E6">
        <w:t xml:space="preserve"> of </w:t>
      </w:r>
      <w:r w:rsidR="00F30AE5" w:rsidRPr="00C276E6">
        <w:t xml:space="preserve">item </w:t>
      </w:r>
      <w:r w:rsidR="00EA1B2C" w:rsidRPr="00C276E6">
        <w:t>3</w:t>
      </w:r>
      <w:r w:rsidR="00F30AE5" w:rsidRPr="00C276E6">
        <w:t>.4</w:t>
      </w:r>
      <w:r w:rsidRPr="00C276E6">
        <w:t xml:space="preserve"> </w:t>
      </w:r>
      <w:r w:rsidR="00F30AE5" w:rsidRPr="00C276E6">
        <w:t xml:space="preserve">were </w:t>
      </w:r>
      <w:r w:rsidR="00CE7333" w:rsidRPr="00C276E6">
        <w:t xml:space="preserve">not </w:t>
      </w:r>
      <w:r w:rsidR="00EE7156" w:rsidRPr="00C276E6">
        <w:t xml:space="preserve">recapitulated </w:t>
      </w:r>
      <w:r w:rsidR="00CE7333" w:rsidRPr="00C276E6">
        <w:t xml:space="preserve">in the </w:t>
      </w:r>
      <w:r w:rsidRPr="00C276E6">
        <w:t xml:space="preserve">smartphone </w:t>
      </w:r>
      <w:r w:rsidR="00CE7333" w:rsidRPr="00C276E6">
        <w:t xml:space="preserve">tapping test. </w:t>
      </w:r>
      <w:r w:rsidR="00EA1B2C" w:rsidRPr="00C276E6">
        <w:t xml:space="preserve">(Indeed, tapping variability was not significantly associated with MDS-UPDRS item 3.4 scores (t = 1.1844, p = 0.2403).) </w:t>
      </w:r>
      <w:r w:rsidR="00CE7333" w:rsidRPr="00C276E6">
        <w:t xml:space="preserve">MDS-UPDRS </w:t>
      </w:r>
      <w:r w:rsidR="00F30AE5" w:rsidRPr="00C276E6">
        <w:t xml:space="preserve">item </w:t>
      </w:r>
      <w:r w:rsidR="00CE7333" w:rsidRPr="00C276E6">
        <w:t>2.5</w:t>
      </w:r>
      <w:r w:rsidR="00EE7156" w:rsidRPr="00C276E6">
        <w:t xml:space="preserve"> was selected as the comparator because it</w:t>
      </w:r>
      <w:r w:rsidR="00CE7333" w:rsidRPr="00C276E6">
        <w:t xml:space="preserve"> </w:t>
      </w:r>
      <w:r w:rsidR="00EE7156" w:rsidRPr="00C276E6">
        <w:t xml:space="preserve">estimates </w:t>
      </w:r>
      <w:r w:rsidR="00CE7333" w:rsidRPr="00C276E6">
        <w:t>patient</w:t>
      </w:r>
      <w:r w:rsidR="00EE7156" w:rsidRPr="00C276E6">
        <w:t>s’</w:t>
      </w:r>
      <w:r w:rsidR="00CE7333" w:rsidRPr="00C276E6">
        <w:t xml:space="preserve"> daily problems with dressing</w:t>
      </w:r>
      <w:r w:rsidR="00F30AE5" w:rsidRPr="00C276E6">
        <w:t>,</w:t>
      </w:r>
      <w:r w:rsidR="00CE7333" w:rsidRPr="00C276E6">
        <w:t xml:space="preserve"> a tas</w:t>
      </w:r>
      <w:r w:rsidR="00F30AE5" w:rsidRPr="00C276E6">
        <w:t>k</w:t>
      </w:r>
      <w:r w:rsidR="00F3256B" w:rsidRPr="00C276E6">
        <w:t xml:space="preserve"> </w:t>
      </w:r>
      <w:r w:rsidR="00EE7156" w:rsidRPr="00C276E6">
        <w:t>requir</w:t>
      </w:r>
      <w:r w:rsidR="00F30AE5" w:rsidRPr="00C276E6">
        <w:t>ing</w:t>
      </w:r>
      <w:r w:rsidR="00EE7156" w:rsidRPr="00C276E6">
        <w:t xml:space="preserve"> </w:t>
      </w:r>
      <w:r w:rsidR="00F3256B" w:rsidRPr="00C276E6">
        <w:t xml:space="preserve">fine motor skills and therefore </w:t>
      </w:r>
      <w:r w:rsidR="00F30AE5" w:rsidRPr="00C276E6">
        <w:t>conceptually</w:t>
      </w:r>
      <w:r w:rsidR="00F30AE5">
        <w:t xml:space="preserve"> similar</w:t>
      </w:r>
      <w:r w:rsidR="00F3256B" w:rsidRPr="00E72477">
        <w:t xml:space="preserve"> to the ability to tap regularly on a screen. </w:t>
      </w:r>
    </w:p>
    <w:p w14:paraId="52FE53B8" w14:textId="77777777" w:rsidR="00B73047" w:rsidRPr="00E965F9" w:rsidRDefault="00B73047" w:rsidP="00B73047">
      <w:pPr>
        <w:pStyle w:val="Heading3"/>
      </w:pPr>
      <w:r w:rsidRPr="00E965F9">
        <w:t>Balance</w:t>
      </w:r>
    </w:p>
    <w:p w14:paraId="01DE969C" w14:textId="3D2FE598" w:rsidR="000C736D" w:rsidRPr="00CD3913" w:rsidRDefault="009B0837" w:rsidP="000C736D">
      <w:pPr>
        <w:rPr>
          <w:i/>
        </w:rPr>
      </w:pPr>
      <w:r w:rsidRPr="00E965F9">
        <w:t>Instructions</w:t>
      </w:r>
      <w:r w:rsidR="000C736D" w:rsidRPr="00E965F9">
        <w:t xml:space="preserve">: </w:t>
      </w:r>
      <w:r w:rsidR="00CD3913">
        <w:t>“</w:t>
      </w:r>
      <w:r w:rsidR="000C736D" w:rsidRPr="00CD3913">
        <w:rPr>
          <w:i/>
        </w:rPr>
        <w:t>Stand upright and without support, with the phone in your pocket (or in a fanny pack).  When the buzzer vibrates, stand unaided until the buzzer vibrates a second time.</w:t>
      </w:r>
      <w:r w:rsidR="00CD3913">
        <w:rPr>
          <w:i/>
        </w:rPr>
        <w:t>”</w:t>
      </w:r>
    </w:p>
    <w:p w14:paraId="53448D34" w14:textId="04754566" w:rsidR="00093CEF" w:rsidRPr="00B42753" w:rsidRDefault="00093CEF" w:rsidP="00093CEF">
      <w:r w:rsidRPr="00174BF7">
        <w:t xml:space="preserve">Mean velocity </w:t>
      </w:r>
      <w:r>
        <w:t xml:space="preserve">of the accelerometer </w:t>
      </w:r>
      <w:r w:rsidRPr="00174BF7">
        <w:t xml:space="preserve">was selected </w:t>
      </w:r>
      <w:r>
        <w:t xml:space="preserve">as the feature for the balance test </w:t>
      </w:r>
      <w:r w:rsidR="000D5E2E">
        <w:t>as</w:t>
      </w:r>
      <w:r w:rsidRPr="00174BF7">
        <w:t xml:space="preserve"> it is </w:t>
      </w:r>
      <w:r>
        <w:t xml:space="preserve">well-established </w:t>
      </w:r>
      <w:r w:rsidRPr="00174BF7">
        <w:t>in the literature</w:t>
      </w:r>
      <w:r w:rsidRPr="00373BF5">
        <w:t>.</w:t>
      </w:r>
      <w:r w:rsidR="006A1887">
        <w:fldChar w:fldCharType="begin">
          <w:fldData xml:space="preserve">PEVuZE5vdGU+PENpdGU+PEF1dGhvcj5Ib3JhazwvQXV0aG9yPjxZZWFyPjIwMTM8L1llYXI+PFJl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</w:fldData>
        </w:fldChar>
      </w:r>
      <w:r w:rsidR="001C002F">
        <w:instrText xml:space="preserve"> ADDIN EN.CITE </w:instrText>
      </w:r>
      <w:r w:rsidR="001C002F">
        <w:fldChar w:fldCharType="begin">
          <w:fldData xml:space="preserve">PEVuZE5vdGU+PENpdGU+PEF1dGhvcj5Ib3JhazwvQXV0aG9yPjxZZWFyPjIwMTM8L1llYXI+PFJl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</w:fldData>
        </w:fldChar>
      </w:r>
      <w:r w:rsidR="001C002F">
        <w:instrText xml:space="preserve"> ADDIN EN.CITE.DATA </w:instrText>
      </w:r>
      <w:r w:rsidR="001C002F">
        <w:fldChar w:fldCharType="end"/>
      </w:r>
      <w:r w:rsidR="006A1887">
        <w:fldChar w:fldCharType="separate"/>
      </w:r>
      <w:r w:rsidR="006A1887" w:rsidRPr="006A1887">
        <w:rPr>
          <w:noProof/>
          <w:vertAlign w:val="superscript"/>
        </w:rPr>
        <w:t>12-16</w:t>
      </w:r>
      <w:r w:rsidR="006A1887">
        <w:fldChar w:fldCharType="end"/>
      </w:r>
    </w:p>
    <w:p w14:paraId="07E9D605" w14:textId="2773217A" w:rsidR="006A0DE9" w:rsidRPr="00093CEF" w:rsidRDefault="00093CEF" w:rsidP="00B73047">
      <w:r>
        <w:t xml:space="preserve">MDS-UPDRS item 3.13 (posture) was selected as the comparator as it did not encompass additional actions (e.g. </w:t>
      </w:r>
      <w:r w:rsidR="00971EBA">
        <w:t xml:space="preserve">items </w:t>
      </w:r>
      <w:r w:rsidR="00B73047" w:rsidRPr="00093CEF">
        <w:t xml:space="preserve">2.12 </w:t>
      </w:r>
      <w:r>
        <w:t>w</w:t>
      </w:r>
      <w:r w:rsidR="00B73047" w:rsidRPr="00093CEF">
        <w:t xml:space="preserve">alking and </w:t>
      </w:r>
      <w:r>
        <w:t>b</w:t>
      </w:r>
      <w:r w:rsidR="00B73047" w:rsidRPr="00093CEF">
        <w:t xml:space="preserve">alance, </w:t>
      </w:r>
      <w:r w:rsidR="005C636E" w:rsidRPr="00093CEF">
        <w:t xml:space="preserve">3.9 </w:t>
      </w:r>
      <w:r>
        <w:t>a</w:t>
      </w:r>
      <w:r w:rsidR="005C636E" w:rsidRPr="00093CEF">
        <w:t xml:space="preserve">rising from </w:t>
      </w:r>
      <w:r>
        <w:t xml:space="preserve">a </w:t>
      </w:r>
      <w:r w:rsidR="005C636E" w:rsidRPr="00093CEF">
        <w:t>chair</w:t>
      </w:r>
      <w:r w:rsidR="00273938">
        <w:t xml:space="preserve"> measure other motor behaviors in addition to balance</w:t>
      </w:r>
      <w:r>
        <w:t>)</w:t>
      </w:r>
      <w:r w:rsidR="006A0DE9" w:rsidRPr="00093CEF">
        <w:t xml:space="preserve">. </w:t>
      </w:r>
    </w:p>
    <w:p w14:paraId="6FC99141" w14:textId="77777777" w:rsidR="006A0DE9" w:rsidRPr="00E72477" w:rsidRDefault="006A0DE9" w:rsidP="006A0DE9">
      <w:pPr>
        <w:pStyle w:val="Heading3"/>
      </w:pPr>
      <w:r w:rsidRPr="00E72477">
        <w:lastRenderedPageBreak/>
        <w:t>Gait</w:t>
      </w:r>
    </w:p>
    <w:p w14:paraId="22D65FCE" w14:textId="2DD051D2" w:rsidR="000C736D" w:rsidRPr="0010619F" w:rsidRDefault="009B0837" w:rsidP="000C736D">
      <w:pPr>
        <w:rPr>
          <w:i/>
        </w:rPr>
      </w:pPr>
      <w:r w:rsidRPr="00E72477">
        <w:t>Instructions</w:t>
      </w:r>
      <w:r w:rsidR="000C736D" w:rsidRPr="00E72477">
        <w:t xml:space="preserve">: </w:t>
      </w:r>
      <w:r w:rsidR="0010619F">
        <w:t>“</w:t>
      </w:r>
      <w:r w:rsidR="000C736D" w:rsidRPr="00E72477">
        <w:rPr>
          <w:i/>
        </w:rPr>
        <w:t>Find a place to walk for about 20 yards, turn around an</w:t>
      </w:r>
      <w:r w:rsidR="00BC4329">
        <w:rPr>
          <w:i/>
        </w:rPr>
        <w:t>d</w:t>
      </w:r>
      <w:r w:rsidR="000C736D" w:rsidRPr="00E72477">
        <w:rPr>
          <w:i/>
        </w:rPr>
        <w:t xml:space="preserve"> return to your start position. Place the phone close to your hip (in pocket or fanny pack) and walk when the </w:t>
      </w:r>
      <w:r w:rsidR="000C736D" w:rsidRPr="00E965F9">
        <w:rPr>
          <w:i/>
        </w:rPr>
        <w:t>buzzer vibrates. Continue until the buzzer vibrates again.</w:t>
      </w:r>
      <w:r w:rsidR="0010619F">
        <w:rPr>
          <w:i/>
        </w:rPr>
        <w:t>”</w:t>
      </w:r>
    </w:p>
    <w:p w14:paraId="718AEA0B" w14:textId="60B28F4A" w:rsidR="006A0DE9" w:rsidRPr="006A0DE9" w:rsidRDefault="006A0DE9" w:rsidP="006A0DE9">
      <w:r w:rsidRPr="0010619F">
        <w:t xml:space="preserve">Turn </w:t>
      </w:r>
      <w:r w:rsidR="0010619F">
        <w:t>s</w:t>
      </w:r>
      <w:r w:rsidRPr="0010619F">
        <w:t>pe</w:t>
      </w:r>
      <w:r w:rsidR="007E724C" w:rsidRPr="0010619F">
        <w:t xml:space="preserve">ed </w:t>
      </w:r>
      <w:r w:rsidR="0010619F">
        <w:t xml:space="preserve">was selected </w:t>
      </w:r>
      <w:r w:rsidR="007E724C" w:rsidRPr="0010619F">
        <w:t>as the most relevant feature</w:t>
      </w:r>
      <w:r w:rsidR="007339E7">
        <w:t xml:space="preserve"> in the gait task</w:t>
      </w:r>
      <w:r w:rsidR="006C14CB">
        <w:t>,</w:t>
      </w:r>
      <w:r w:rsidR="002D405A">
        <w:fldChar w:fldCharType="begin">
          <w:fldData xml:space="preserve">PEVuZE5vdGU+PENpdGU+PEF1dGhvcj5LYXBvb3I8L0F1dGhvcj48WWVhcj4yMDExPC9ZZWFyPjxS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</w:fldData>
        </w:fldChar>
      </w:r>
      <w:r w:rsidR="001C002F">
        <w:instrText xml:space="preserve"> ADDIN EN.CITE </w:instrText>
      </w:r>
      <w:r w:rsidR="001C002F">
        <w:fldChar w:fldCharType="begin">
          <w:fldData xml:space="preserve">PEVuZE5vdGU+PENpdGU+PEF1dGhvcj5LYXBvb3I8L0F1dGhvcj48WWVhcj4yMDExPC9ZZWFyPjxS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</w:fldData>
        </w:fldChar>
      </w:r>
      <w:r w:rsidR="001C002F">
        <w:instrText xml:space="preserve"> ADDIN EN.CITE.DATA </w:instrText>
      </w:r>
      <w:r w:rsidR="001C002F">
        <w:fldChar w:fldCharType="end"/>
      </w:r>
      <w:r w:rsidR="002D405A">
        <w:fldChar w:fldCharType="separate"/>
      </w:r>
      <w:r w:rsidR="002C2924" w:rsidRPr="002C2924">
        <w:rPr>
          <w:noProof/>
          <w:vertAlign w:val="superscript"/>
        </w:rPr>
        <w:t>15, 17-19</w:t>
      </w:r>
      <w:r w:rsidR="002D405A">
        <w:fldChar w:fldCharType="end"/>
      </w:r>
      <w:r w:rsidR="006C14CB">
        <w:t xml:space="preserve"> as</w:t>
      </w:r>
      <w:r w:rsidR="007E724C" w:rsidRPr="00373BF5">
        <w:t xml:space="preserve"> </w:t>
      </w:r>
      <w:r w:rsidR="006C14CB">
        <w:t>t</w:t>
      </w:r>
      <w:r w:rsidR="007E724C" w:rsidRPr="00373BF5">
        <w:t xml:space="preserve">urning is a movement </w:t>
      </w:r>
      <w:r w:rsidR="006C14CB">
        <w:t xml:space="preserve">susceptible to </w:t>
      </w:r>
      <w:r w:rsidR="00AF1C53" w:rsidRPr="00E72477">
        <w:t xml:space="preserve">difficulties </w:t>
      </w:r>
      <w:r w:rsidR="006C14CB">
        <w:t xml:space="preserve">in both </w:t>
      </w:r>
      <w:r w:rsidR="00AF1C53" w:rsidRPr="00E72477">
        <w:t xml:space="preserve">gait and balance. </w:t>
      </w:r>
    </w:p>
    <w:p w14:paraId="79418BDF" w14:textId="110FB4DD" w:rsidR="006C14CB" w:rsidRPr="0010619F" w:rsidRDefault="006C14CB" w:rsidP="006C14CB">
      <w:r>
        <w:t>T</w:t>
      </w:r>
      <w:r w:rsidRPr="0010619F">
        <w:t xml:space="preserve">he </w:t>
      </w:r>
      <w:r w:rsidRPr="00BF3A9B">
        <w:t>postural instability and gait difficulty (PIGD</w:t>
      </w:r>
      <w:r w:rsidRPr="003658A9">
        <w:rPr>
          <w:rFonts w:ascii="Arial" w:hAnsi="Arial" w:cs="Arial"/>
          <w:color w:val="000000" w:themeColor="text1"/>
        </w:rPr>
        <w:t xml:space="preserve">) </w:t>
      </w:r>
      <w:r w:rsidRPr="00E965F9">
        <w:t>subscore</w:t>
      </w:r>
      <w:r w:rsidR="002C2924">
        <w:fldChar w:fldCharType="begin">
          <w:fldData xml:space="preserve">PEVuZE5vdGU+PENpdGU+PEF1dGhvcj5IYXViZW5iZXJnZXI8L0F1dGhvcj48WWVhcj4yMDE2PC9Z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</w:fldData>
        </w:fldChar>
      </w:r>
      <w:r w:rsidR="002C2924">
        <w:instrText xml:space="preserve"> ADDIN EN.CITE </w:instrText>
      </w:r>
      <w:r w:rsidR="002C2924">
        <w:fldChar w:fldCharType="begin">
          <w:fldData xml:space="preserve">PEVuZE5vdGU+PENpdGU+PEF1dGhvcj5IYXViZW5iZXJnZXI8L0F1dGhvcj48WWVhcj4yMDE2PC9Z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</w:fldData>
        </w:fldChar>
      </w:r>
      <w:r w:rsidR="002C2924">
        <w:instrText xml:space="preserve"> ADDIN EN.CITE.DATA </w:instrText>
      </w:r>
      <w:r w:rsidR="002C2924">
        <w:fldChar w:fldCharType="end"/>
      </w:r>
      <w:r w:rsidR="002C2924">
        <w:fldChar w:fldCharType="separate"/>
      </w:r>
      <w:r w:rsidR="002C2924" w:rsidRPr="002C2924">
        <w:rPr>
          <w:noProof/>
          <w:vertAlign w:val="superscript"/>
        </w:rPr>
        <w:t>20</w:t>
      </w:r>
      <w:r w:rsidR="002C2924">
        <w:fldChar w:fldCharType="end"/>
      </w:r>
      <w:r w:rsidRPr="00E965F9">
        <w:t xml:space="preserve"> (</w:t>
      </w:r>
      <w:r w:rsidR="00971EBA">
        <w:t xml:space="preserve">a composite of </w:t>
      </w:r>
      <w:r w:rsidRPr="00E965F9">
        <w:t xml:space="preserve">MDS-UPDRS </w:t>
      </w:r>
      <w:r w:rsidR="00971EBA">
        <w:t xml:space="preserve">items </w:t>
      </w:r>
      <w:r w:rsidRPr="003D66BF">
        <w:t>2.12</w:t>
      </w:r>
      <w:r w:rsidR="00971EBA">
        <w:t xml:space="preserve">, </w:t>
      </w:r>
      <w:r w:rsidRPr="003D66BF">
        <w:t>2.13</w:t>
      </w:r>
      <w:r w:rsidR="00971EBA">
        <w:t xml:space="preserve">, </w:t>
      </w:r>
      <w:r w:rsidRPr="003D66BF">
        <w:t>3.10</w:t>
      </w:r>
      <w:r w:rsidR="00971EBA">
        <w:t xml:space="preserve">, </w:t>
      </w:r>
      <w:r w:rsidRPr="003D66BF">
        <w:t>3.11</w:t>
      </w:r>
      <w:r w:rsidR="00971EBA">
        <w:t xml:space="preserve"> and </w:t>
      </w:r>
      <w:r w:rsidRPr="003D66BF">
        <w:t>3.12)</w:t>
      </w:r>
      <w:r>
        <w:t xml:space="preserve"> was selected for comparison with the turn speed feature as it captures</w:t>
      </w:r>
      <w:r w:rsidRPr="003D66BF">
        <w:t xml:space="preserve"> </w:t>
      </w:r>
      <w:r w:rsidR="009B5E59">
        <w:t xml:space="preserve">the </w:t>
      </w:r>
      <w:r w:rsidR="00BF3A9B">
        <w:t>information</w:t>
      </w:r>
      <w:r>
        <w:t xml:space="preserve"> </w:t>
      </w:r>
      <w:r w:rsidRPr="003D66BF">
        <w:t xml:space="preserve">most relevant </w:t>
      </w:r>
      <w:r w:rsidR="00BF3A9B">
        <w:t xml:space="preserve">to </w:t>
      </w:r>
      <w:r w:rsidRPr="003D66BF">
        <w:t>gait</w:t>
      </w:r>
      <w:r w:rsidR="00BF3A9B">
        <w:t xml:space="preserve"> </w:t>
      </w:r>
      <w:r w:rsidRPr="003D66BF">
        <w:t>in the MDS-UPDRS</w:t>
      </w:r>
      <w:r w:rsidRPr="0010619F">
        <w:t>.</w:t>
      </w:r>
    </w:p>
    <w:p w14:paraId="629FEF28" w14:textId="77777777" w:rsidR="0010263F" w:rsidRDefault="0010263F" w:rsidP="0010263F"/>
    <w:p w14:paraId="2CA6C931" w14:textId="77777777" w:rsidR="00B42753" w:rsidRDefault="00B42753" w:rsidP="00E965F9">
      <w:pPr>
        <w:pStyle w:val="Heading2"/>
      </w:pPr>
      <w:r>
        <w:t>References</w:t>
      </w:r>
    </w:p>
    <w:p w14:paraId="18068849" w14:textId="77777777" w:rsidR="001C002F" w:rsidRPr="001C002F" w:rsidRDefault="006E2E8C" w:rsidP="001C002F">
      <w:pPr>
        <w:pStyle w:val="EndNoteBibliography"/>
        <w:spacing w:after="0"/>
        <w:ind w:left="426" w:hanging="426"/>
      </w:pPr>
      <w:r>
        <w:fldChar w:fldCharType="begin"/>
      </w:r>
      <w:r>
        <w:instrText xml:space="preserve"> ADDIN EN.REFLIST </w:instrText>
      </w:r>
      <w:r>
        <w:fldChar w:fldCharType="separate"/>
      </w:r>
      <w:r w:rsidR="001C002F" w:rsidRPr="001C002F">
        <w:t>1.</w:t>
      </w:r>
      <w:r w:rsidR="001C002F" w:rsidRPr="001C002F">
        <w:tab/>
        <w:t>Koo TK, Li MY. A Guideline of Selecting and Reporting Intraclass Correlation Coefficients for Reliability Research. J Chiropr Med 2016; 15: 155–163.</w:t>
      </w:r>
    </w:p>
    <w:p w14:paraId="026BA753" w14:textId="77777777" w:rsidR="001C002F" w:rsidRPr="001C002F" w:rsidRDefault="001C002F" w:rsidP="001C002F">
      <w:pPr>
        <w:pStyle w:val="EndNoteBibliography"/>
        <w:spacing w:after="0"/>
        <w:ind w:left="426" w:hanging="426"/>
      </w:pPr>
      <w:r w:rsidRPr="001C002F">
        <w:t>2.</w:t>
      </w:r>
      <w:r w:rsidRPr="001C002F">
        <w:tab/>
        <w:t>Salarian A, Russmann H, Wider C, Burkhard PR, Vingerhoets FJ, Aminian K. Quantification of tremor and bradykinesia in Parkinson's disease using a novel ambulatory monitoring system. IEEE Trans Biomed Eng 2007; 54: 313–322.</w:t>
      </w:r>
    </w:p>
    <w:p w14:paraId="355E857E" w14:textId="77777777" w:rsidR="001C002F" w:rsidRPr="001C002F" w:rsidRDefault="001C002F" w:rsidP="001C002F">
      <w:pPr>
        <w:pStyle w:val="EndNoteBibliography"/>
        <w:spacing w:after="0"/>
        <w:ind w:left="426" w:hanging="426"/>
      </w:pPr>
      <w:r w:rsidRPr="001C002F">
        <w:t>3.</w:t>
      </w:r>
      <w:r w:rsidRPr="001C002F">
        <w:tab/>
        <w:t>Taylor Tavares AL, Jefferis GS, Koop M, et al. Quantitative measurements of alternating finger tapping in Parkinson's disease correlate with UPDRS motor disability and reveal the improvement in fine motor control from medication and deep brain stimulation. Mov Disord 2005; 20: 1286-1298.</w:t>
      </w:r>
    </w:p>
    <w:p w14:paraId="4E00CBC5" w14:textId="77777777" w:rsidR="001C002F" w:rsidRPr="001C002F" w:rsidRDefault="001C002F" w:rsidP="001C002F">
      <w:pPr>
        <w:pStyle w:val="EndNoteBibliography"/>
        <w:spacing w:after="0"/>
        <w:ind w:left="426" w:hanging="426"/>
      </w:pPr>
      <w:r w:rsidRPr="001C002F">
        <w:t>4.</w:t>
      </w:r>
      <w:r w:rsidRPr="001C002F">
        <w:tab/>
        <w:t>Ossig C, Antonini A, Buhmann C, et al. Wearable sensor-based objective assessment of motor symptoms in Parkinson's disease. J Neural Transm (Vienna) 2016; 123: 57–64.</w:t>
      </w:r>
    </w:p>
    <w:p w14:paraId="06B360B3" w14:textId="77777777" w:rsidR="001C002F" w:rsidRPr="001C002F" w:rsidRDefault="001C002F" w:rsidP="001C002F">
      <w:pPr>
        <w:pStyle w:val="EndNoteBibliography"/>
        <w:spacing w:after="0"/>
        <w:ind w:left="426" w:hanging="426"/>
      </w:pPr>
      <w:r w:rsidRPr="001C002F">
        <w:t>5.</w:t>
      </w:r>
      <w:r w:rsidRPr="001C002F">
        <w:tab/>
        <w:t>Broen MP, Marsman VA, Kuijf ML, Van Oostenbrugge RJ, van Os J, Leentjens AF. Unraveling the Relationship between Motor Symptoms, Affective States and Contextual Factors in Parkinson's Disease: A Feasibility Study of the Experience Sampling Method. PLoS One 2016; 11: e0151195.</w:t>
      </w:r>
    </w:p>
    <w:p w14:paraId="436F74E4" w14:textId="77777777" w:rsidR="001C002F" w:rsidRPr="001C002F" w:rsidRDefault="001C002F" w:rsidP="001C002F">
      <w:pPr>
        <w:pStyle w:val="EndNoteBibliography"/>
        <w:spacing w:after="0"/>
        <w:ind w:left="426" w:hanging="426"/>
      </w:pPr>
      <w:r w:rsidRPr="001C002F">
        <w:t>6.</w:t>
      </w:r>
      <w:r w:rsidRPr="001C002F">
        <w:tab/>
        <w:t>Schenkman M, Ellis T, Christiansen C, et al. Profile of functional limitations and task performance among people with early- and middle-stage Parkinson disease. Phys Ther 2011; 91: 1339–1354.</w:t>
      </w:r>
    </w:p>
    <w:p w14:paraId="3BFC052D" w14:textId="77777777" w:rsidR="001C002F" w:rsidRPr="001C002F" w:rsidRDefault="001C002F" w:rsidP="001C002F">
      <w:pPr>
        <w:pStyle w:val="EndNoteBibliography"/>
        <w:spacing w:after="0"/>
        <w:ind w:left="426" w:hanging="426"/>
      </w:pPr>
      <w:r w:rsidRPr="001C002F">
        <w:t>7.</w:t>
      </w:r>
      <w:r w:rsidRPr="001C002F">
        <w:tab/>
        <w:t>Mancini M, El-Gohary M, Pearson S, et al. Continuous monitoring of turning in Parkinson's disease: Rehabilitation potential. NeuroRehabilitation 2015; 37: 3–10.</w:t>
      </w:r>
    </w:p>
    <w:p w14:paraId="078C46D6" w14:textId="77777777" w:rsidR="001C002F" w:rsidRPr="001C002F" w:rsidRDefault="001C002F" w:rsidP="001C002F">
      <w:pPr>
        <w:pStyle w:val="EndNoteBibliography"/>
        <w:spacing w:after="0"/>
        <w:ind w:left="426" w:hanging="426"/>
      </w:pPr>
      <w:r w:rsidRPr="001C002F">
        <w:t>8.</w:t>
      </w:r>
      <w:r w:rsidRPr="001C002F">
        <w:tab/>
        <w:t>Mayagoitia RE, Nene AV, Veltink PH. Accelerometer and rate gyroscope measurement of kinematics: an inexpensive alternative to optical motion analysis systems. J Biomech 2002; 35: 537–542.</w:t>
      </w:r>
    </w:p>
    <w:p w14:paraId="4950D733" w14:textId="77777777" w:rsidR="001C002F" w:rsidRPr="001C002F" w:rsidRDefault="001C002F" w:rsidP="001C002F">
      <w:pPr>
        <w:pStyle w:val="EndNoteBibliography"/>
        <w:spacing w:after="0"/>
        <w:ind w:left="426" w:hanging="426"/>
      </w:pPr>
      <w:r w:rsidRPr="001C002F">
        <w:t>9.</w:t>
      </w:r>
      <w:r w:rsidRPr="001C002F">
        <w:tab/>
        <w:t>Seimetz C, Tan D, Katayama R, Lockhart T. A comparison between methods of measuring postrual stability: force plates versus accelerometers. Biomed Sci Instrum 2012; 48: 386–392.</w:t>
      </w:r>
    </w:p>
    <w:p w14:paraId="25B66E56" w14:textId="77777777" w:rsidR="001C002F" w:rsidRPr="001C002F" w:rsidRDefault="001C002F" w:rsidP="001C002F">
      <w:pPr>
        <w:pStyle w:val="EndNoteBibliography"/>
        <w:spacing w:after="0"/>
        <w:ind w:left="426" w:hanging="426"/>
      </w:pPr>
      <w:r w:rsidRPr="001C002F">
        <w:t>10.</w:t>
      </w:r>
      <w:r w:rsidRPr="001C002F">
        <w:tab/>
        <w:t>Kassavetis P, Saifee TA, Roussos G, et al. Developing a tool for remote digital assessment of Parkinson's Disease. Movement Disorders Clinical Practice 2016; 3: 59–64.</w:t>
      </w:r>
    </w:p>
    <w:p w14:paraId="0BC08FC5" w14:textId="77777777" w:rsidR="001C002F" w:rsidRPr="001C002F" w:rsidRDefault="001C002F" w:rsidP="001C002F">
      <w:pPr>
        <w:pStyle w:val="EndNoteBibliography"/>
        <w:spacing w:after="0"/>
        <w:ind w:left="426" w:hanging="426"/>
      </w:pPr>
      <w:r w:rsidRPr="001C002F">
        <w:t>11.</w:t>
      </w:r>
      <w:r w:rsidRPr="001C002F">
        <w:tab/>
        <w:t>White DK, Wagenaar RC, Del Olmo ME, Ellis TD. Test-retest reliability of 24 hours of activity monitoring in individuals with Parkinson's disease in home and community. Neurorehabil Neural Repair 2007; 21: 327-340.</w:t>
      </w:r>
    </w:p>
    <w:p w14:paraId="09B86B95" w14:textId="77777777" w:rsidR="001C002F" w:rsidRPr="001C002F" w:rsidRDefault="001C002F" w:rsidP="001C002F">
      <w:pPr>
        <w:pStyle w:val="EndNoteBibliography"/>
        <w:spacing w:after="0"/>
        <w:ind w:left="426" w:hanging="426"/>
      </w:pPr>
      <w:r w:rsidRPr="001C002F">
        <w:t>12.</w:t>
      </w:r>
      <w:r w:rsidRPr="001C002F">
        <w:tab/>
        <w:t>Horak FB, Mancini M. Objective biomarkers of balance and gait for Parkinson's disease using body-worn sensors. Mov Disord 2013; 28: 1544–1551.</w:t>
      </w:r>
    </w:p>
    <w:p w14:paraId="58C5AD48" w14:textId="77777777" w:rsidR="001C002F" w:rsidRPr="001C002F" w:rsidRDefault="001C002F" w:rsidP="001C002F">
      <w:pPr>
        <w:pStyle w:val="EndNoteBibliography"/>
        <w:spacing w:after="0"/>
        <w:ind w:left="426" w:hanging="426"/>
      </w:pPr>
      <w:r w:rsidRPr="001C002F">
        <w:t>13.</w:t>
      </w:r>
      <w:r w:rsidRPr="001C002F">
        <w:tab/>
        <w:t>Mancini M, Carlson-Kuhta P, Zampieri C, Nutt JG, Chiari L, Horak FB. Postural sway as a marker of progression in Parkinson's disease: a pilot longitudinal study. Gait Posture 2012; 36: 471–476.</w:t>
      </w:r>
    </w:p>
    <w:p w14:paraId="303BC285" w14:textId="77777777" w:rsidR="001C002F" w:rsidRPr="001C002F" w:rsidRDefault="001C002F" w:rsidP="001C002F">
      <w:pPr>
        <w:pStyle w:val="EndNoteBibliography"/>
        <w:spacing w:after="0"/>
        <w:ind w:left="426" w:hanging="426"/>
      </w:pPr>
      <w:r w:rsidRPr="001C002F">
        <w:t>14.</w:t>
      </w:r>
      <w:r w:rsidRPr="001C002F">
        <w:tab/>
        <w:t>El-Gohary M, Pearson S, McNames J, et al. Continuous monitoring of turning in patients with movement disability. Sensors (Basel) 2013; 14: 356–369.</w:t>
      </w:r>
    </w:p>
    <w:p w14:paraId="10EDD906" w14:textId="77777777" w:rsidR="001C002F" w:rsidRPr="001C002F" w:rsidRDefault="001C002F" w:rsidP="001C002F">
      <w:pPr>
        <w:pStyle w:val="EndNoteBibliography"/>
        <w:spacing w:after="0"/>
        <w:ind w:left="426" w:hanging="426"/>
      </w:pPr>
      <w:r w:rsidRPr="001C002F">
        <w:lastRenderedPageBreak/>
        <w:t>15.</w:t>
      </w:r>
      <w:r w:rsidRPr="001C002F">
        <w:tab/>
        <w:t>Terashi H, Mitoma H, Yoneyama M, Aizawa H. Relationship between Amount of Daily Movement Measured by a Triaxial Accelerometer and Motor Symptoms in Patients with Parkinson’s Disease. Applied Sciences 2017; 7: 486.</w:t>
      </w:r>
    </w:p>
    <w:p w14:paraId="5E257EEB" w14:textId="77777777" w:rsidR="001C002F" w:rsidRPr="001C002F" w:rsidRDefault="001C002F" w:rsidP="001C002F">
      <w:pPr>
        <w:pStyle w:val="EndNoteBibliography"/>
        <w:spacing w:after="0"/>
        <w:ind w:left="426" w:hanging="426"/>
      </w:pPr>
      <w:r w:rsidRPr="001C002F">
        <w:t>16.</w:t>
      </w:r>
      <w:r w:rsidRPr="001C002F">
        <w:tab/>
        <w:t>Motl RW, McAuley E. Pathways between physical activity and quality of life in adults with multiple sclerosis. Health Psychol 2009; 28: 682–689.</w:t>
      </w:r>
    </w:p>
    <w:p w14:paraId="3E7D8B21" w14:textId="77777777" w:rsidR="001C002F" w:rsidRPr="001C002F" w:rsidRDefault="001C002F" w:rsidP="001C002F">
      <w:pPr>
        <w:pStyle w:val="EndNoteBibliography"/>
        <w:spacing w:after="0"/>
        <w:ind w:left="426" w:hanging="426"/>
      </w:pPr>
      <w:r w:rsidRPr="001C002F">
        <w:t>17.</w:t>
      </w:r>
      <w:r w:rsidRPr="001C002F">
        <w:tab/>
        <w:t>Kapoor T, Sharma RK. Parkinson’s disease diagnosis using Mel-frequency cepstral coefficients and vector quantization. Int J Computer Appl 2011; 14: 43–46.</w:t>
      </w:r>
    </w:p>
    <w:p w14:paraId="42309508" w14:textId="77777777" w:rsidR="001C002F" w:rsidRPr="001C002F" w:rsidRDefault="001C002F" w:rsidP="001C002F">
      <w:pPr>
        <w:pStyle w:val="EndNoteBibliography"/>
        <w:spacing w:after="0"/>
        <w:ind w:left="426" w:hanging="426"/>
      </w:pPr>
      <w:r w:rsidRPr="001C002F">
        <w:t>18.</w:t>
      </w:r>
      <w:r w:rsidRPr="001C002F">
        <w:tab/>
        <w:t>Salarian A, Zampieri C, Horak FB, Carlson-Kuhta P, Nutt JG, Aminian K. Analyzing 180 degrees turns using an inertial system reveals early signs of progression of Parkinson's disease. Conf Proc IEEE Eng Med Biol Soc 2009; 2009: 224–227.</w:t>
      </w:r>
    </w:p>
    <w:p w14:paraId="70BEAF40" w14:textId="77777777" w:rsidR="001C002F" w:rsidRPr="001C002F" w:rsidRDefault="001C002F" w:rsidP="001C002F">
      <w:pPr>
        <w:pStyle w:val="EndNoteBibliography"/>
        <w:spacing w:after="0"/>
        <w:ind w:left="426" w:hanging="426"/>
      </w:pPr>
      <w:r w:rsidRPr="001C002F">
        <w:t>19.</w:t>
      </w:r>
      <w:r w:rsidRPr="001C002F">
        <w:tab/>
        <w:t>Cheng WY, Scotland A, Lipsmeier F, et al. Human activity recognition from sensor-based large-scale continuous monitoring of Parkinson’s disease patients.  2017 IEEE/ACM International Conference on Connected Health: Applications, Systems and Engineering Technologies (CHASE); Philadelphia, PA2017.</w:t>
      </w:r>
    </w:p>
    <w:p w14:paraId="4279DEE1" w14:textId="77777777" w:rsidR="001C002F" w:rsidRPr="001C002F" w:rsidRDefault="001C002F" w:rsidP="001C002F">
      <w:pPr>
        <w:pStyle w:val="EndNoteBibliography"/>
        <w:spacing w:after="0"/>
        <w:ind w:left="426" w:hanging="426"/>
      </w:pPr>
      <w:r w:rsidRPr="00273938">
        <w:rPr>
          <w:lang w:val="de-CH"/>
        </w:rPr>
        <w:t>20.</w:t>
      </w:r>
      <w:r w:rsidRPr="00273938">
        <w:rPr>
          <w:lang w:val="de-CH"/>
        </w:rPr>
        <w:tab/>
        <w:t xml:space="preserve">Haubenberger D, Abbruzzese G, Bain PG, et al. </w:t>
      </w:r>
      <w:r w:rsidRPr="001C002F">
        <w:t>Transducer-based evaluation of tremor. Mov Disord 2016; 31: 1327–1336.</w:t>
      </w:r>
    </w:p>
    <w:p w14:paraId="158139B7" w14:textId="28E70A10" w:rsidR="00B42753" w:rsidRPr="0010263F" w:rsidRDefault="006E2E8C" w:rsidP="00930A68">
      <w:r>
        <w:fldChar w:fldCharType="end"/>
      </w:r>
    </w:p>
    <w:sectPr w:rsidR="00B42753" w:rsidRPr="0010263F">
      <w:footerReference w:type="default" r:id="rId7"/>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F427D28" w16cid:durableId="1E1747D6"/>
  <w16cid:commentId w16cid:paraId="74C8451D" w16cid:durableId="1E17438C"/>
  <w16cid:commentId w16cid:paraId="421064B8" w16cid:durableId="1E174861"/>
  <w16cid:commentId w16cid:paraId="09F4B200" w16cid:durableId="1E1748A9"/>
  <w16cid:commentId w16cid:paraId="0B5D6499" w16cid:durableId="1E1748B3"/>
  <w16cid:commentId w16cid:paraId="18E8F6B5" w16cid:durableId="1E1748B6"/>
  <w16cid:commentId w16cid:paraId="3C4D4F47" w16cid:durableId="1E1748A2"/>
  <w16cid:commentId w16cid:paraId="7CE7223E" w16cid:durableId="1E174928"/>
  <w16cid:commentId w16cid:paraId="4A19A15B" w16cid:durableId="1E174988"/>
  <w16cid:commentId w16cid:paraId="544FEB36" w16cid:durableId="1E1749C8"/>
  <w16cid:commentId w16cid:paraId="18FF5794" w16cid:durableId="1E17438D"/>
  <w16cid:commentId w16cid:paraId="16CF7DE5" w16cid:durableId="1E17438E"/>
  <w16cid:commentId w16cid:paraId="311D655A" w16cid:durableId="1E17438F"/>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88D4AF" w14:textId="77777777" w:rsidR="00EF7490" w:rsidRDefault="00EF7490" w:rsidP="002F5D60">
      <w:pPr>
        <w:spacing w:after="0" w:line="240" w:lineRule="auto"/>
      </w:pPr>
      <w:r>
        <w:separator/>
      </w:r>
    </w:p>
  </w:endnote>
  <w:endnote w:type="continuationSeparator" w:id="0">
    <w:p w14:paraId="207F4548" w14:textId="77777777" w:rsidR="00EF7490" w:rsidRDefault="00EF7490" w:rsidP="002F5D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06260445"/>
      <w:docPartObj>
        <w:docPartGallery w:val="Page Numbers (Bottom of Page)"/>
        <w:docPartUnique/>
      </w:docPartObj>
    </w:sdtPr>
    <w:sdtEndPr>
      <w:rPr>
        <w:noProof/>
      </w:rPr>
    </w:sdtEndPr>
    <w:sdtContent>
      <w:p w14:paraId="0FEF94EE" w14:textId="77777777" w:rsidR="002F5D60" w:rsidRDefault="002F5D60">
        <w:pPr>
          <w:pStyle w:val="Footer"/>
          <w:jc w:val="center"/>
        </w:pPr>
        <w:r>
          <w:fldChar w:fldCharType="begin"/>
        </w:r>
        <w:r>
          <w:instrText xml:space="preserve"> PAGE   \* MERGEFORMAT </w:instrText>
        </w:r>
        <w:r>
          <w:fldChar w:fldCharType="separate"/>
        </w:r>
        <w:r w:rsidR="00CB2CBB">
          <w:rPr>
            <w:noProof/>
          </w:rPr>
          <w:t>1</w:t>
        </w:r>
        <w:r>
          <w:rPr>
            <w:noProof/>
          </w:rPr>
          <w:fldChar w:fldCharType="end"/>
        </w:r>
      </w:p>
    </w:sdtContent>
  </w:sdt>
  <w:p w14:paraId="75312142" w14:textId="77777777" w:rsidR="002F5D60" w:rsidRPr="002F5D60" w:rsidRDefault="002F5D60">
    <w:pPr>
      <w:pStyle w:val="Footer"/>
      <w:rPr>
        <w:lang w:val="en-029"/>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65C8C8" w14:textId="77777777" w:rsidR="00EF7490" w:rsidRDefault="00EF7490" w:rsidP="002F5D60">
      <w:pPr>
        <w:spacing w:after="0" w:line="240" w:lineRule="auto"/>
      </w:pPr>
      <w:r>
        <w:separator/>
      </w:r>
    </w:p>
  </w:footnote>
  <w:footnote w:type="continuationSeparator" w:id="0">
    <w:p w14:paraId="41257F9D" w14:textId="77777777" w:rsidR="00EF7490" w:rsidRDefault="00EF7490" w:rsidP="002F5D6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v Di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5f2p5dgdzvvwerzr3x0v9ixptxs0as9zpa&quot;&gt;ROC endnote&lt;record-ids&gt;&lt;item&gt;7&lt;/item&gt;&lt;item&gt;17&lt;/item&gt;&lt;item&gt;29&lt;/item&gt;&lt;item&gt;33&lt;/item&gt;&lt;item&gt;35&lt;/item&gt;&lt;item&gt;36&lt;/item&gt;&lt;item&gt;38&lt;/item&gt;&lt;item&gt;39&lt;/item&gt;&lt;item&gt;40&lt;/item&gt;&lt;item&gt;41&lt;/item&gt;&lt;item&gt;42&lt;/item&gt;&lt;item&gt;43&lt;/item&gt;&lt;item&gt;44&lt;/item&gt;&lt;item&gt;53&lt;/item&gt;&lt;item&gt;56&lt;/item&gt;&lt;item&gt;63&lt;/item&gt;&lt;item&gt;64&lt;/item&gt;&lt;item&gt;65&lt;/item&gt;&lt;item&gt;66&lt;/item&gt;&lt;item&gt;67&lt;/item&gt;&lt;/record-ids&gt;&lt;/item&gt;&lt;/Libraries&gt;"/>
  </w:docVars>
  <w:rsids>
    <w:rsidRoot w:val="0010263F"/>
    <w:rsid w:val="00007C01"/>
    <w:rsid w:val="0001156B"/>
    <w:rsid w:val="000166AB"/>
    <w:rsid w:val="00027A78"/>
    <w:rsid w:val="00080FC5"/>
    <w:rsid w:val="00083D06"/>
    <w:rsid w:val="00093CEF"/>
    <w:rsid w:val="00097B48"/>
    <w:rsid w:val="000A52A2"/>
    <w:rsid w:val="000B7A5A"/>
    <w:rsid w:val="000C736D"/>
    <w:rsid w:val="000D5E2E"/>
    <w:rsid w:val="000F1E9B"/>
    <w:rsid w:val="0010263F"/>
    <w:rsid w:val="0010619F"/>
    <w:rsid w:val="00110BC1"/>
    <w:rsid w:val="00152922"/>
    <w:rsid w:val="00162D48"/>
    <w:rsid w:val="001A544D"/>
    <w:rsid w:val="001C002F"/>
    <w:rsid w:val="001C547C"/>
    <w:rsid w:val="001D119C"/>
    <w:rsid w:val="001D2144"/>
    <w:rsid w:val="001F335D"/>
    <w:rsid w:val="002178CE"/>
    <w:rsid w:val="00273938"/>
    <w:rsid w:val="002C2924"/>
    <w:rsid w:val="002D405A"/>
    <w:rsid w:val="002E1F1C"/>
    <w:rsid w:val="002F5D60"/>
    <w:rsid w:val="00360C22"/>
    <w:rsid w:val="00373BF5"/>
    <w:rsid w:val="00380421"/>
    <w:rsid w:val="003915A1"/>
    <w:rsid w:val="003A74AB"/>
    <w:rsid w:val="00410844"/>
    <w:rsid w:val="0042334F"/>
    <w:rsid w:val="00440E1F"/>
    <w:rsid w:val="00444D1B"/>
    <w:rsid w:val="0045057D"/>
    <w:rsid w:val="004E2DA0"/>
    <w:rsid w:val="004F1794"/>
    <w:rsid w:val="00511AFE"/>
    <w:rsid w:val="00512647"/>
    <w:rsid w:val="005809D0"/>
    <w:rsid w:val="005B5D19"/>
    <w:rsid w:val="005B7D34"/>
    <w:rsid w:val="005C636E"/>
    <w:rsid w:val="006052FD"/>
    <w:rsid w:val="0062787C"/>
    <w:rsid w:val="00667162"/>
    <w:rsid w:val="006A0DE9"/>
    <w:rsid w:val="006A1887"/>
    <w:rsid w:val="006C14CB"/>
    <w:rsid w:val="006E2E8C"/>
    <w:rsid w:val="006F6E77"/>
    <w:rsid w:val="00733856"/>
    <w:rsid w:val="007339E7"/>
    <w:rsid w:val="00740207"/>
    <w:rsid w:val="00764095"/>
    <w:rsid w:val="007647AE"/>
    <w:rsid w:val="007770FD"/>
    <w:rsid w:val="00791F4E"/>
    <w:rsid w:val="007B234F"/>
    <w:rsid w:val="007C57DA"/>
    <w:rsid w:val="007E724C"/>
    <w:rsid w:val="007F23D9"/>
    <w:rsid w:val="007F3485"/>
    <w:rsid w:val="008018E4"/>
    <w:rsid w:val="00824669"/>
    <w:rsid w:val="008342AC"/>
    <w:rsid w:val="00873BAB"/>
    <w:rsid w:val="00881FF3"/>
    <w:rsid w:val="00884745"/>
    <w:rsid w:val="008A4BAF"/>
    <w:rsid w:val="008C15C1"/>
    <w:rsid w:val="008D3013"/>
    <w:rsid w:val="008D73CC"/>
    <w:rsid w:val="00930A68"/>
    <w:rsid w:val="00935C4D"/>
    <w:rsid w:val="009427CF"/>
    <w:rsid w:val="00960EEC"/>
    <w:rsid w:val="0096229E"/>
    <w:rsid w:val="00971EBA"/>
    <w:rsid w:val="00982460"/>
    <w:rsid w:val="009829B6"/>
    <w:rsid w:val="00982D5C"/>
    <w:rsid w:val="00983A8E"/>
    <w:rsid w:val="00984418"/>
    <w:rsid w:val="00986296"/>
    <w:rsid w:val="009A0A55"/>
    <w:rsid w:val="009B0837"/>
    <w:rsid w:val="009B5E59"/>
    <w:rsid w:val="009F43E2"/>
    <w:rsid w:val="009F63F5"/>
    <w:rsid w:val="00A47B6B"/>
    <w:rsid w:val="00A556A2"/>
    <w:rsid w:val="00AA41A0"/>
    <w:rsid w:val="00AE518A"/>
    <w:rsid w:val="00AF1C53"/>
    <w:rsid w:val="00B30594"/>
    <w:rsid w:val="00B422C4"/>
    <w:rsid w:val="00B42753"/>
    <w:rsid w:val="00B73047"/>
    <w:rsid w:val="00B901CE"/>
    <w:rsid w:val="00BC4229"/>
    <w:rsid w:val="00BC4329"/>
    <w:rsid w:val="00BF1EFF"/>
    <w:rsid w:val="00BF3A9B"/>
    <w:rsid w:val="00C059B3"/>
    <w:rsid w:val="00C26415"/>
    <w:rsid w:val="00C276E6"/>
    <w:rsid w:val="00C8330A"/>
    <w:rsid w:val="00CA2F6B"/>
    <w:rsid w:val="00CB2CBB"/>
    <w:rsid w:val="00CC1E4E"/>
    <w:rsid w:val="00CD3913"/>
    <w:rsid w:val="00CE7333"/>
    <w:rsid w:val="00CF6A40"/>
    <w:rsid w:val="00D32C38"/>
    <w:rsid w:val="00D40866"/>
    <w:rsid w:val="00D44F77"/>
    <w:rsid w:val="00D65983"/>
    <w:rsid w:val="00DC0A11"/>
    <w:rsid w:val="00DC3D1E"/>
    <w:rsid w:val="00DE0EA9"/>
    <w:rsid w:val="00E14D9E"/>
    <w:rsid w:val="00E30B67"/>
    <w:rsid w:val="00E72477"/>
    <w:rsid w:val="00E965F9"/>
    <w:rsid w:val="00EA1B2C"/>
    <w:rsid w:val="00EB23FB"/>
    <w:rsid w:val="00ED26A9"/>
    <w:rsid w:val="00EE7156"/>
    <w:rsid w:val="00EF7490"/>
    <w:rsid w:val="00F30AE5"/>
    <w:rsid w:val="00F3256B"/>
    <w:rsid w:val="00F74B14"/>
    <w:rsid w:val="00FC26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ACF540"/>
  <w15:docId w15:val="{5C51FF17-4E1B-403E-B892-1ABFB2F345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026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915A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915A1"/>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26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3915A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915A1"/>
    <w:rPr>
      <w:rFonts w:asciiTheme="majorHAnsi" w:eastAsiaTheme="majorEastAsia" w:hAnsiTheme="majorHAnsi" w:cstheme="majorBidi"/>
      <w:b/>
      <w:bCs/>
      <w:color w:val="4F81BD" w:themeColor="accent1"/>
    </w:rPr>
  </w:style>
  <w:style w:type="paragraph" w:styleId="Header">
    <w:name w:val="header"/>
    <w:basedOn w:val="Normal"/>
    <w:link w:val="HeaderChar"/>
    <w:uiPriority w:val="99"/>
    <w:unhideWhenUsed/>
    <w:rsid w:val="002F5D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F5D60"/>
  </w:style>
  <w:style w:type="paragraph" w:styleId="Footer">
    <w:name w:val="footer"/>
    <w:basedOn w:val="Normal"/>
    <w:link w:val="FooterChar"/>
    <w:uiPriority w:val="99"/>
    <w:unhideWhenUsed/>
    <w:rsid w:val="002F5D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5D60"/>
  </w:style>
  <w:style w:type="character" w:styleId="CommentReference">
    <w:name w:val="annotation reference"/>
    <w:basedOn w:val="DefaultParagraphFont"/>
    <w:uiPriority w:val="99"/>
    <w:semiHidden/>
    <w:unhideWhenUsed/>
    <w:rsid w:val="007647AE"/>
    <w:rPr>
      <w:sz w:val="16"/>
      <w:szCs w:val="16"/>
    </w:rPr>
  </w:style>
  <w:style w:type="paragraph" w:styleId="CommentText">
    <w:name w:val="annotation text"/>
    <w:basedOn w:val="Normal"/>
    <w:link w:val="CommentTextChar"/>
    <w:uiPriority w:val="99"/>
    <w:unhideWhenUsed/>
    <w:rsid w:val="007647AE"/>
    <w:pPr>
      <w:spacing w:line="240" w:lineRule="auto"/>
    </w:pPr>
    <w:rPr>
      <w:sz w:val="20"/>
      <w:szCs w:val="20"/>
    </w:rPr>
  </w:style>
  <w:style w:type="character" w:customStyle="1" w:styleId="CommentTextChar">
    <w:name w:val="Comment Text Char"/>
    <w:basedOn w:val="DefaultParagraphFont"/>
    <w:link w:val="CommentText"/>
    <w:uiPriority w:val="99"/>
    <w:rsid w:val="007647AE"/>
    <w:rPr>
      <w:sz w:val="20"/>
      <w:szCs w:val="20"/>
    </w:rPr>
  </w:style>
  <w:style w:type="paragraph" w:styleId="CommentSubject">
    <w:name w:val="annotation subject"/>
    <w:basedOn w:val="CommentText"/>
    <w:next w:val="CommentText"/>
    <w:link w:val="CommentSubjectChar"/>
    <w:uiPriority w:val="99"/>
    <w:semiHidden/>
    <w:unhideWhenUsed/>
    <w:rsid w:val="007647AE"/>
    <w:rPr>
      <w:b/>
      <w:bCs/>
    </w:rPr>
  </w:style>
  <w:style w:type="character" w:customStyle="1" w:styleId="CommentSubjectChar">
    <w:name w:val="Comment Subject Char"/>
    <w:basedOn w:val="CommentTextChar"/>
    <w:link w:val="CommentSubject"/>
    <w:uiPriority w:val="99"/>
    <w:semiHidden/>
    <w:rsid w:val="007647AE"/>
    <w:rPr>
      <w:b/>
      <w:bCs/>
      <w:sz w:val="20"/>
      <w:szCs w:val="20"/>
    </w:rPr>
  </w:style>
  <w:style w:type="paragraph" w:styleId="BalloonText">
    <w:name w:val="Balloon Text"/>
    <w:basedOn w:val="Normal"/>
    <w:link w:val="BalloonTextChar"/>
    <w:uiPriority w:val="99"/>
    <w:semiHidden/>
    <w:unhideWhenUsed/>
    <w:rsid w:val="007647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47AE"/>
    <w:rPr>
      <w:rFonts w:ascii="Tahoma" w:hAnsi="Tahoma" w:cs="Tahoma"/>
      <w:sz w:val="16"/>
      <w:szCs w:val="16"/>
    </w:rPr>
  </w:style>
  <w:style w:type="paragraph" w:styleId="Revision">
    <w:name w:val="Revision"/>
    <w:hidden/>
    <w:uiPriority w:val="99"/>
    <w:semiHidden/>
    <w:rsid w:val="00E965F9"/>
    <w:pPr>
      <w:spacing w:after="0" w:line="240" w:lineRule="auto"/>
    </w:pPr>
  </w:style>
  <w:style w:type="paragraph" w:customStyle="1" w:styleId="EndNoteBibliography">
    <w:name w:val="EndNote Bibliography"/>
    <w:basedOn w:val="Normal"/>
    <w:link w:val="EndNoteBibliographyChar"/>
    <w:rsid w:val="00D44F77"/>
    <w:pPr>
      <w:spacing w:after="160" w:line="240" w:lineRule="auto"/>
    </w:pPr>
    <w:rPr>
      <w:rFonts w:ascii="Calibri" w:hAnsi="Calibri"/>
      <w:noProof/>
    </w:rPr>
  </w:style>
  <w:style w:type="character" w:customStyle="1" w:styleId="EndNoteBibliographyChar">
    <w:name w:val="EndNote Bibliography Char"/>
    <w:basedOn w:val="DefaultParagraphFont"/>
    <w:link w:val="EndNoteBibliography"/>
    <w:rsid w:val="00D44F77"/>
    <w:rPr>
      <w:rFonts w:ascii="Calibri" w:hAnsi="Calibri"/>
      <w:noProof/>
    </w:rPr>
  </w:style>
  <w:style w:type="paragraph" w:customStyle="1" w:styleId="EndNoteBibliographyTitle">
    <w:name w:val="EndNote Bibliography Title"/>
    <w:basedOn w:val="Normal"/>
    <w:link w:val="EndNoteBibliographyTitleChar"/>
    <w:rsid w:val="006E2E8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6E2E8C"/>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7011780">
      <w:bodyDiv w:val="1"/>
      <w:marLeft w:val="0"/>
      <w:marRight w:val="0"/>
      <w:marTop w:val="0"/>
      <w:marBottom w:val="0"/>
      <w:divBdr>
        <w:top w:val="none" w:sz="0" w:space="0" w:color="auto"/>
        <w:left w:val="none" w:sz="0" w:space="0" w:color="auto"/>
        <w:bottom w:val="none" w:sz="0" w:space="0" w:color="auto"/>
        <w:right w:val="none" w:sz="0" w:space="0" w:color="auto"/>
      </w:divBdr>
      <w:divsChild>
        <w:div w:id="831994852">
          <w:marLeft w:val="0"/>
          <w:marRight w:val="0"/>
          <w:marTop w:val="0"/>
          <w:marBottom w:val="0"/>
          <w:divBdr>
            <w:top w:val="none" w:sz="0" w:space="0" w:color="auto"/>
            <w:left w:val="none" w:sz="0" w:space="0" w:color="auto"/>
            <w:bottom w:val="none" w:sz="0" w:space="0" w:color="auto"/>
            <w:right w:val="none" w:sz="0" w:space="0" w:color="auto"/>
          </w:divBdr>
        </w:div>
        <w:div w:id="1153836155">
          <w:marLeft w:val="0"/>
          <w:marRight w:val="0"/>
          <w:marTop w:val="0"/>
          <w:marBottom w:val="0"/>
          <w:divBdr>
            <w:top w:val="none" w:sz="0" w:space="0" w:color="auto"/>
            <w:left w:val="none" w:sz="0" w:space="0" w:color="auto"/>
            <w:bottom w:val="none" w:sz="0" w:space="0" w:color="auto"/>
            <w:right w:val="none" w:sz="0" w:space="0" w:color="auto"/>
          </w:divBdr>
        </w:div>
      </w:divsChild>
    </w:div>
    <w:div w:id="1123117796">
      <w:bodyDiv w:val="1"/>
      <w:marLeft w:val="0"/>
      <w:marRight w:val="0"/>
      <w:marTop w:val="0"/>
      <w:marBottom w:val="0"/>
      <w:divBdr>
        <w:top w:val="none" w:sz="0" w:space="0" w:color="auto"/>
        <w:left w:val="none" w:sz="0" w:space="0" w:color="auto"/>
        <w:bottom w:val="none" w:sz="0" w:space="0" w:color="auto"/>
        <w:right w:val="none" w:sz="0" w:space="0" w:color="auto"/>
      </w:divBdr>
    </w:div>
    <w:div w:id="1718818992">
      <w:bodyDiv w:val="1"/>
      <w:marLeft w:val="0"/>
      <w:marRight w:val="0"/>
      <w:marTop w:val="0"/>
      <w:marBottom w:val="0"/>
      <w:divBdr>
        <w:top w:val="none" w:sz="0" w:space="0" w:color="auto"/>
        <w:left w:val="none" w:sz="0" w:space="0" w:color="auto"/>
        <w:bottom w:val="none" w:sz="0" w:space="0" w:color="auto"/>
        <w:right w:val="none" w:sz="0" w:space="0" w:color="auto"/>
      </w:divBdr>
    </w:div>
    <w:div w:id="18261932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7"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EE8E4F3-660C-4E04-9859-73DEA44D0A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CE5BA82.dotm</Template>
  <TotalTime>29</TotalTime>
  <Pages>4</Pages>
  <Words>1804</Words>
  <Characters>10287</Characters>
  <Application>Microsoft Office Word</Application>
  <DocSecurity>0</DocSecurity>
  <Lines>85</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F. Hoffmann-La Roche, Ltd.</Company>
  <LinksUpToDate>false</LinksUpToDate>
  <CharactersWithSpaces>120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psmeier, Florian {PXID~Basel}</dc:creator>
  <cp:lastModifiedBy>Cate Foster</cp:lastModifiedBy>
  <cp:revision>23</cp:revision>
  <dcterms:created xsi:type="dcterms:W3CDTF">2018-02-01T13:39:00Z</dcterms:created>
  <dcterms:modified xsi:type="dcterms:W3CDTF">2018-02-01T22:38:00Z</dcterms:modified>
</cp:coreProperties>
</file>